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6D449A9" w14:textId="5AFAF42A" w:rsidR="00BB532A" w:rsidRPr="004D7102" w:rsidRDefault="002F7042" w:rsidP="00BB532A">
      <w:pPr>
        <w:spacing w:line="360" w:lineRule="auto"/>
        <w:rPr>
          <w:rFonts w:ascii="Times New Roman" w:hAnsi="Times New Roman" w:cs="Times New Roman"/>
          <w:szCs w:val="21"/>
        </w:rPr>
      </w:pPr>
      <w:r w:rsidRPr="004D7102">
        <w:rPr>
          <w:rFonts w:ascii="Times New Roman" w:hAnsi="Times New Roman" w:cs="Times New Roman"/>
          <w:szCs w:val="21"/>
        </w:rPr>
        <w:t xml:space="preserve">Supplementary Table </w:t>
      </w:r>
      <w:r w:rsidRPr="004D7102">
        <w:rPr>
          <w:rFonts w:ascii="Times New Roman" w:hAnsi="Times New Roman" w:cs="Times New Roman" w:hint="eastAsia"/>
          <w:szCs w:val="21"/>
        </w:rPr>
        <w:t>1</w:t>
      </w:r>
      <w:r w:rsidRPr="004D7102">
        <w:rPr>
          <w:rFonts w:ascii="Times New Roman" w:hAnsi="Times New Roman" w:cs="Times New Roman"/>
          <w:szCs w:val="21"/>
        </w:rPr>
        <w:t xml:space="preserve">. </w:t>
      </w:r>
      <w:r w:rsidR="00BB532A" w:rsidRPr="004D7102">
        <w:rPr>
          <w:rFonts w:ascii="Times New Roman" w:hAnsi="Times New Roman" w:cs="Times New Roman"/>
          <w:szCs w:val="21"/>
        </w:rPr>
        <w:t>The baseline characteristics of participants.</w:t>
      </w:r>
    </w:p>
    <w:tbl>
      <w:tblPr>
        <w:tblW w:w="7432" w:type="dxa"/>
        <w:tblCellSpacing w:w="15" w:type="dxa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90"/>
        <w:gridCol w:w="1564"/>
        <w:gridCol w:w="1564"/>
        <w:gridCol w:w="1564"/>
        <w:gridCol w:w="650"/>
      </w:tblGrid>
      <w:tr w:rsidR="004D7102" w:rsidRPr="004D7102" w14:paraId="666FE575" w14:textId="77777777" w:rsidTr="00F07186">
        <w:trPr>
          <w:trHeight w:val="320"/>
          <w:tblCellSpacing w:w="15" w:type="dxa"/>
        </w:trPr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91AD9B8" w14:textId="16112075" w:rsidR="00BB532A" w:rsidRPr="004D7102" w:rsidRDefault="00CB719D" w:rsidP="00F07186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D710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ACSC </w:t>
            </w:r>
            <w:r w:rsidR="00BB532A" w:rsidRPr="004D710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(mg/dL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61F5577" w14:textId="36F4C784" w:rsidR="00BB532A" w:rsidRPr="004D7102" w:rsidRDefault="00BB532A" w:rsidP="00F07186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bookmarkStart w:id="0" w:name="OLE_LINK3"/>
            <w:r w:rsidRPr="004D710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T1 (</w:t>
            </w:r>
            <w:r w:rsidRPr="004D710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＜</w:t>
            </w:r>
            <w:r w:rsidRPr="004D7102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9</w:t>
            </w:r>
            <w:r w:rsidRPr="004D710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.39)</w:t>
            </w:r>
          </w:p>
          <w:bookmarkEnd w:id="0"/>
          <w:p w14:paraId="1B1E861B" w14:textId="328B6F88" w:rsidR="00BB532A" w:rsidRPr="004D7102" w:rsidRDefault="00BB532A" w:rsidP="00F07186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D710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=2490</w:t>
            </w:r>
            <w:bookmarkStart w:id="1" w:name="_GoBack"/>
            <w:bookmarkEnd w:id="1"/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D0B8568" w14:textId="271C95DF" w:rsidR="00BB532A" w:rsidRPr="004D7102" w:rsidRDefault="00BB532A" w:rsidP="00F07186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D710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T2 (</w:t>
            </w:r>
            <w:bookmarkStart w:id="2" w:name="_Hlk149837096"/>
            <w:r w:rsidRPr="004D710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9.4-9.95</w:t>
            </w:r>
            <w:bookmarkEnd w:id="2"/>
            <w:r w:rsidRPr="004D710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)</w:t>
            </w:r>
          </w:p>
          <w:p w14:paraId="3E09F18D" w14:textId="19600577" w:rsidR="00BB532A" w:rsidRPr="004D7102" w:rsidRDefault="00BB532A" w:rsidP="00F07186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D710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=248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E8470FC" w14:textId="3ECEDEB2" w:rsidR="00BB532A" w:rsidRPr="004D7102" w:rsidRDefault="00BB532A" w:rsidP="00F07186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D710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T3 (</w:t>
            </w:r>
            <w:r w:rsidRPr="004D710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＞</w:t>
            </w:r>
            <w:r w:rsidRPr="004D710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9.96)</w:t>
            </w:r>
          </w:p>
          <w:p w14:paraId="59EF4751" w14:textId="628431D8" w:rsidR="00BB532A" w:rsidRPr="004D7102" w:rsidRDefault="00BB532A" w:rsidP="00F07186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D710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=249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B8FCB1D" w14:textId="77777777" w:rsidR="00BB532A" w:rsidRPr="004D7102" w:rsidRDefault="00BB532A" w:rsidP="00F07186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D710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P-value</w:t>
            </w:r>
          </w:p>
        </w:tc>
      </w:tr>
      <w:tr w:rsidR="004D7102" w:rsidRPr="004D7102" w14:paraId="1C74E278" w14:textId="77777777" w:rsidTr="00F07186">
        <w:trPr>
          <w:trHeight w:val="312"/>
          <w:tblCellSpacing w:w="15" w:type="dxa"/>
        </w:trPr>
        <w:tc>
          <w:tcPr>
            <w:tcW w:w="0" w:type="auto"/>
            <w:vAlign w:val="center"/>
            <w:hideMark/>
          </w:tcPr>
          <w:p w14:paraId="6DC2B61B" w14:textId="77777777" w:rsidR="00BB532A" w:rsidRPr="004D7102" w:rsidRDefault="00BB532A" w:rsidP="00BB532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D710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age</w:t>
            </w:r>
            <w:r w:rsidRPr="004D710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（</w:t>
            </w:r>
            <w:r w:rsidRPr="004D710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year</w:t>
            </w:r>
            <w:r w:rsidRPr="004D710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）</w:t>
            </w:r>
          </w:p>
        </w:tc>
        <w:tc>
          <w:tcPr>
            <w:tcW w:w="0" w:type="auto"/>
            <w:vAlign w:val="center"/>
            <w:hideMark/>
          </w:tcPr>
          <w:p w14:paraId="61D12CA2" w14:textId="1F6FBFEE" w:rsidR="00BB532A" w:rsidRPr="004D7102" w:rsidRDefault="00BB532A" w:rsidP="00BB532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D710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65.84 ± 14.89</w:t>
            </w:r>
          </w:p>
        </w:tc>
        <w:tc>
          <w:tcPr>
            <w:tcW w:w="0" w:type="auto"/>
            <w:vAlign w:val="center"/>
            <w:hideMark/>
          </w:tcPr>
          <w:p w14:paraId="30AA2263" w14:textId="5A647C71" w:rsidR="00BB532A" w:rsidRPr="004D7102" w:rsidRDefault="00BB532A" w:rsidP="00BB532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D710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67.54 ± 14.53</w:t>
            </w:r>
          </w:p>
        </w:tc>
        <w:tc>
          <w:tcPr>
            <w:tcW w:w="0" w:type="auto"/>
            <w:vAlign w:val="center"/>
            <w:hideMark/>
          </w:tcPr>
          <w:p w14:paraId="09F5FA26" w14:textId="110493C2" w:rsidR="00BB532A" w:rsidRPr="004D7102" w:rsidRDefault="00BB532A" w:rsidP="00BB532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D710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67.93 ± 14.44</w:t>
            </w:r>
          </w:p>
        </w:tc>
        <w:tc>
          <w:tcPr>
            <w:tcW w:w="0" w:type="auto"/>
            <w:vAlign w:val="center"/>
            <w:hideMark/>
          </w:tcPr>
          <w:p w14:paraId="3C8A308A" w14:textId="15B1EA37" w:rsidR="00BB532A" w:rsidRPr="004D7102" w:rsidRDefault="00BB532A" w:rsidP="00BB532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D710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&lt;0.001</w:t>
            </w:r>
          </w:p>
        </w:tc>
      </w:tr>
      <w:tr w:rsidR="004D7102" w:rsidRPr="004D7102" w14:paraId="40D3233C" w14:textId="77777777" w:rsidTr="00F07186">
        <w:trPr>
          <w:trHeight w:val="312"/>
          <w:tblCellSpacing w:w="15" w:type="dxa"/>
        </w:trPr>
        <w:tc>
          <w:tcPr>
            <w:tcW w:w="0" w:type="auto"/>
            <w:vAlign w:val="center"/>
            <w:hideMark/>
          </w:tcPr>
          <w:p w14:paraId="4B20E23F" w14:textId="77777777" w:rsidR="00BB532A" w:rsidRPr="004D7102" w:rsidRDefault="00BB532A" w:rsidP="00BB532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D710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BMI (kg/m 2)</w:t>
            </w:r>
          </w:p>
        </w:tc>
        <w:tc>
          <w:tcPr>
            <w:tcW w:w="0" w:type="auto"/>
            <w:vAlign w:val="center"/>
            <w:hideMark/>
          </w:tcPr>
          <w:p w14:paraId="47945DC2" w14:textId="36431E15" w:rsidR="00BB532A" w:rsidRPr="004D7102" w:rsidRDefault="00BB532A" w:rsidP="00BB532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D710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6.78 (23.22-31.62)</w:t>
            </w:r>
          </w:p>
        </w:tc>
        <w:tc>
          <w:tcPr>
            <w:tcW w:w="0" w:type="auto"/>
            <w:vAlign w:val="center"/>
            <w:hideMark/>
          </w:tcPr>
          <w:p w14:paraId="21DDB146" w14:textId="370F3451" w:rsidR="00BB532A" w:rsidRPr="004D7102" w:rsidRDefault="00BB532A" w:rsidP="00BB532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D710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7.27 (23.25-31.84)</w:t>
            </w:r>
          </w:p>
        </w:tc>
        <w:tc>
          <w:tcPr>
            <w:tcW w:w="0" w:type="auto"/>
            <w:vAlign w:val="center"/>
            <w:hideMark/>
          </w:tcPr>
          <w:p w14:paraId="50E67D15" w14:textId="1EBC1FFC" w:rsidR="00BB532A" w:rsidRPr="004D7102" w:rsidRDefault="00BB532A" w:rsidP="00BB532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D710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7.43 (23.68-31.95)</w:t>
            </w:r>
          </w:p>
        </w:tc>
        <w:tc>
          <w:tcPr>
            <w:tcW w:w="0" w:type="auto"/>
            <w:vAlign w:val="center"/>
            <w:hideMark/>
          </w:tcPr>
          <w:p w14:paraId="35596060" w14:textId="475A6FD1" w:rsidR="00BB532A" w:rsidRPr="004D7102" w:rsidRDefault="00BB532A" w:rsidP="00BB532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D710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481</w:t>
            </w:r>
          </w:p>
        </w:tc>
      </w:tr>
      <w:tr w:rsidR="004D7102" w:rsidRPr="004D7102" w14:paraId="1AE5D38F" w14:textId="77777777" w:rsidTr="00F07186">
        <w:trPr>
          <w:trHeight w:val="312"/>
          <w:tblCellSpacing w:w="15" w:type="dxa"/>
        </w:trPr>
        <w:tc>
          <w:tcPr>
            <w:tcW w:w="0" w:type="auto"/>
            <w:vAlign w:val="center"/>
            <w:hideMark/>
          </w:tcPr>
          <w:p w14:paraId="7EFB7EE6" w14:textId="77777777" w:rsidR="00BB532A" w:rsidRPr="004D7102" w:rsidRDefault="00BB532A" w:rsidP="00BB532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D710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Sex</w:t>
            </w:r>
          </w:p>
        </w:tc>
        <w:tc>
          <w:tcPr>
            <w:tcW w:w="0" w:type="auto"/>
            <w:vAlign w:val="center"/>
            <w:hideMark/>
          </w:tcPr>
          <w:p w14:paraId="1140300C" w14:textId="77777777" w:rsidR="00BB532A" w:rsidRPr="004D7102" w:rsidRDefault="00BB532A" w:rsidP="00BB532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668004D0" w14:textId="77777777" w:rsidR="00BB532A" w:rsidRPr="004D7102" w:rsidRDefault="00BB532A" w:rsidP="00BB532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58459234" w14:textId="77777777" w:rsidR="00BB532A" w:rsidRPr="004D7102" w:rsidRDefault="00BB532A" w:rsidP="00BB532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0006AB4A" w14:textId="77777777" w:rsidR="00BB532A" w:rsidRPr="004D7102" w:rsidRDefault="00BB532A" w:rsidP="00BB532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D710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&lt;0.001</w:t>
            </w:r>
          </w:p>
        </w:tc>
      </w:tr>
      <w:tr w:rsidR="004D7102" w:rsidRPr="004D7102" w14:paraId="74704283" w14:textId="77777777" w:rsidTr="00F07186">
        <w:trPr>
          <w:trHeight w:val="320"/>
          <w:tblCellSpacing w:w="15" w:type="dxa"/>
        </w:trPr>
        <w:tc>
          <w:tcPr>
            <w:tcW w:w="0" w:type="auto"/>
            <w:vAlign w:val="center"/>
            <w:hideMark/>
          </w:tcPr>
          <w:p w14:paraId="7DF1C5BA" w14:textId="77777777" w:rsidR="00BB532A" w:rsidRPr="004D7102" w:rsidRDefault="00BB532A" w:rsidP="00BB532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D710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Male, n (%)</w:t>
            </w:r>
          </w:p>
        </w:tc>
        <w:tc>
          <w:tcPr>
            <w:tcW w:w="0" w:type="auto"/>
            <w:vAlign w:val="center"/>
            <w:hideMark/>
          </w:tcPr>
          <w:p w14:paraId="3F3B6190" w14:textId="17E8C7B9" w:rsidR="00BB532A" w:rsidRPr="004D7102" w:rsidRDefault="00BB532A" w:rsidP="00BB532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D710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405 (56.43%)</w:t>
            </w:r>
          </w:p>
        </w:tc>
        <w:tc>
          <w:tcPr>
            <w:tcW w:w="0" w:type="auto"/>
            <w:vAlign w:val="center"/>
            <w:hideMark/>
          </w:tcPr>
          <w:p w14:paraId="641AA7DA" w14:textId="12FAC156" w:rsidR="00BB532A" w:rsidRPr="004D7102" w:rsidRDefault="00BB532A" w:rsidP="00BB532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D710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304 (52.47%)</w:t>
            </w:r>
          </w:p>
        </w:tc>
        <w:tc>
          <w:tcPr>
            <w:tcW w:w="0" w:type="auto"/>
            <w:vAlign w:val="center"/>
            <w:hideMark/>
          </w:tcPr>
          <w:p w14:paraId="6DA64E87" w14:textId="458C71B9" w:rsidR="00BB532A" w:rsidRPr="004D7102" w:rsidRDefault="00BB532A" w:rsidP="00BB532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D710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185 (47.49%)</w:t>
            </w:r>
          </w:p>
        </w:tc>
        <w:tc>
          <w:tcPr>
            <w:tcW w:w="0" w:type="auto"/>
            <w:vAlign w:val="center"/>
            <w:hideMark/>
          </w:tcPr>
          <w:p w14:paraId="201F864F" w14:textId="77777777" w:rsidR="00BB532A" w:rsidRPr="004D7102" w:rsidRDefault="00BB532A" w:rsidP="00BB532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4D7102" w:rsidRPr="004D7102" w14:paraId="1D0089D4" w14:textId="77777777" w:rsidTr="00F07186">
        <w:trPr>
          <w:trHeight w:val="320"/>
          <w:tblCellSpacing w:w="15" w:type="dxa"/>
        </w:trPr>
        <w:tc>
          <w:tcPr>
            <w:tcW w:w="0" w:type="auto"/>
            <w:vAlign w:val="center"/>
            <w:hideMark/>
          </w:tcPr>
          <w:p w14:paraId="11B4962D" w14:textId="77777777" w:rsidR="00BB532A" w:rsidRPr="004D7102" w:rsidRDefault="00BB532A" w:rsidP="00BB532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D710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Female, n (%)</w:t>
            </w:r>
          </w:p>
        </w:tc>
        <w:tc>
          <w:tcPr>
            <w:tcW w:w="0" w:type="auto"/>
            <w:vAlign w:val="center"/>
            <w:hideMark/>
          </w:tcPr>
          <w:p w14:paraId="57F1F61E" w14:textId="19247477" w:rsidR="00BB532A" w:rsidRPr="004D7102" w:rsidRDefault="00BB532A" w:rsidP="00BB532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D710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085 (43.57%)</w:t>
            </w:r>
          </w:p>
        </w:tc>
        <w:tc>
          <w:tcPr>
            <w:tcW w:w="0" w:type="auto"/>
            <w:vAlign w:val="center"/>
            <w:hideMark/>
          </w:tcPr>
          <w:p w14:paraId="787BB875" w14:textId="30EBEAD7" w:rsidR="00BB532A" w:rsidRPr="004D7102" w:rsidRDefault="00BB532A" w:rsidP="00BB532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D710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181 (47.53%)</w:t>
            </w:r>
          </w:p>
        </w:tc>
        <w:tc>
          <w:tcPr>
            <w:tcW w:w="0" w:type="auto"/>
            <w:vAlign w:val="center"/>
            <w:hideMark/>
          </w:tcPr>
          <w:p w14:paraId="3D605F5C" w14:textId="55274731" w:rsidR="00BB532A" w:rsidRPr="004D7102" w:rsidRDefault="00BB532A" w:rsidP="00BB532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D710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310 (52.51%)</w:t>
            </w:r>
          </w:p>
        </w:tc>
        <w:tc>
          <w:tcPr>
            <w:tcW w:w="0" w:type="auto"/>
            <w:vAlign w:val="center"/>
            <w:hideMark/>
          </w:tcPr>
          <w:p w14:paraId="353713D4" w14:textId="77777777" w:rsidR="00BB532A" w:rsidRPr="004D7102" w:rsidRDefault="00BB532A" w:rsidP="00BB532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4D7102" w:rsidRPr="004D7102" w14:paraId="65FB3CB5" w14:textId="77777777" w:rsidTr="00F07186">
        <w:trPr>
          <w:trHeight w:val="312"/>
          <w:tblCellSpacing w:w="15" w:type="dxa"/>
        </w:trPr>
        <w:tc>
          <w:tcPr>
            <w:tcW w:w="0" w:type="auto"/>
            <w:vAlign w:val="center"/>
            <w:hideMark/>
          </w:tcPr>
          <w:p w14:paraId="38B44D60" w14:textId="77777777" w:rsidR="00BB532A" w:rsidRPr="004D7102" w:rsidRDefault="00BB532A" w:rsidP="00BB532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D710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Ethnicity</w:t>
            </w:r>
          </w:p>
        </w:tc>
        <w:tc>
          <w:tcPr>
            <w:tcW w:w="0" w:type="auto"/>
            <w:vAlign w:val="center"/>
            <w:hideMark/>
          </w:tcPr>
          <w:p w14:paraId="78094106" w14:textId="77777777" w:rsidR="00BB532A" w:rsidRPr="004D7102" w:rsidRDefault="00BB532A" w:rsidP="00BB532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16108BA1" w14:textId="77777777" w:rsidR="00BB532A" w:rsidRPr="004D7102" w:rsidRDefault="00BB532A" w:rsidP="00BB532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13C94A20" w14:textId="77777777" w:rsidR="00BB532A" w:rsidRPr="004D7102" w:rsidRDefault="00BB532A" w:rsidP="00BB532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2C2D6EAA" w14:textId="77777777" w:rsidR="00BB532A" w:rsidRPr="004D7102" w:rsidRDefault="00BB532A" w:rsidP="00BB532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D710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&lt;0.001</w:t>
            </w:r>
          </w:p>
        </w:tc>
      </w:tr>
      <w:tr w:rsidR="004D7102" w:rsidRPr="004D7102" w14:paraId="4701BDD3" w14:textId="77777777" w:rsidTr="00F07186">
        <w:trPr>
          <w:trHeight w:val="320"/>
          <w:tblCellSpacing w:w="15" w:type="dxa"/>
        </w:trPr>
        <w:tc>
          <w:tcPr>
            <w:tcW w:w="0" w:type="auto"/>
            <w:vAlign w:val="center"/>
            <w:hideMark/>
          </w:tcPr>
          <w:p w14:paraId="7254DA7F" w14:textId="77777777" w:rsidR="00BB532A" w:rsidRPr="004D7102" w:rsidRDefault="00BB532A" w:rsidP="00BB532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D710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African-American, n (%)</w:t>
            </w:r>
          </w:p>
        </w:tc>
        <w:tc>
          <w:tcPr>
            <w:tcW w:w="0" w:type="auto"/>
            <w:vAlign w:val="center"/>
            <w:hideMark/>
          </w:tcPr>
          <w:p w14:paraId="3C4F25CF" w14:textId="18182DB1" w:rsidR="00BB532A" w:rsidRPr="004D7102" w:rsidRDefault="00BB532A" w:rsidP="00BB532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D710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44 (9.85%)</w:t>
            </w:r>
          </w:p>
        </w:tc>
        <w:tc>
          <w:tcPr>
            <w:tcW w:w="0" w:type="auto"/>
            <w:vAlign w:val="center"/>
            <w:hideMark/>
          </w:tcPr>
          <w:p w14:paraId="436A50CA" w14:textId="21CCD133" w:rsidR="00BB532A" w:rsidRPr="004D7102" w:rsidRDefault="00BB532A" w:rsidP="00BB532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D710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78 (11.27%)</w:t>
            </w:r>
          </w:p>
        </w:tc>
        <w:tc>
          <w:tcPr>
            <w:tcW w:w="0" w:type="auto"/>
            <w:vAlign w:val="center"/>
            <w:hideMark/>
          </w:tcPr>
          <w:p w14:paraId="60AA2002" w14:textId="29809C4A" w:rsidR="00BB532A" w:rsidRPr="004D7102" w:rsidRDefault="00BB532A" w:rsidP="00BB532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D710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03 (16.22%)</w:t>
            </w:r>
          </w:p>
        </w:tc>
        <w:tc>
          <w:tcPr>
            <w:tcW w:w="0" w:type="auto"/>
            <w:vAlign w:val="center"/>
            <w:hideMark/>
          </w:tcPr>
          <w:p w14:paraId="799AE9A1" w14:textId="77777777" w:rsidR="00BB532A" w:rsidRPr="004D7102" w:rsidRDefault="00BB532A" w:rsidP="00BB532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4D7102" w:rsidRPr="004D7102" w14:paraId="61DDDC20" w14:textId="77777777" w:rsidTr="00F07186">
        <w:trPr>
          <w:trHeight w:val="312"/>
          <w:tblCellSpacing w:w="15" w:type="dxa"/>
        </w:trPr>
        <w:tc>
          <w:tcPr>
            <w:tcW w:w="0" w:type="auto"/>
            <w:vAlign w:val="center"/>
            <w:hideMark/>
          </w:tcPr>
          <w:p w14:paraId="28DC16B4" w14:textId="77777777" w:rsidR="00BB532A" w:rsidRPr="004D7102" w:rsidRDefault="00BB532A" w:rsidP="00BB532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D710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Asian, n (%)</w:t>
            </w:r>
          </w:p>
        </w:tc>
        <w:tc>
          <w:tcPr>
            <w:tcW w:w="0" w:type="auto"/>
            <w:vAlign w:val="center"/>
            <w:hideMark/>
          </w:tcPr>
          <w:p w14:paraId="1E5FC312" w14:textId="6C98C2C6" w:rsidR="00BB532A" w:rsidRPr="004D7102" w:rsidRDefault="00BB532A" w:rsidP="00BB532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D710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54 (2.18%)</w:t>
            </w:r>
          </w:p>
        </w:tc>
        <w:tc>
          <w:tcPr>
            <w:tcW w:w="0" w:type="auto"/>
            <w:vAlign w:val="center"/>
            <w:hideMark/>
          </w:tcPr>
          <w:p w14:paraId="5ACB4E8C" w14:textId="178700A3" w:rsidR="00BB532A" w:rsidRPr="004D7102" w:rsidRDefault="00BB532A" w:rsidP="00BB532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D710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71 (2.88%)</w:t>
            </w:r>
          </w:p>
        </w:tc>
        <w:tc>
          <w:tcPr>
            <w:tcW w:w="0" w:type="auto"/>
            <w:vAlign w:val="center"/>
            <w:hideMark/>
          </w:tcPr>
          <w:p w14:paraId="449135DD" w14:textId="1FE146C6" w:rsidR="00BB532A" w:rsidRPr="004D7102" w:rsidRDefault="00BB532A" w:rsidP="00BB532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D710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9 (1.97%)</w:t>
            </w:r>
          </w:p>
        </w:tc>
        <w:tc>
          <w:tcPr>
            <w:tcW w:w="0" w:type="auto"/>
            <w:vAlign w:val="center"/>
            <w:hideMark/>
          </w:tcPr>
          <w:p w14:paraId="11CC336F" w14:textId="77777777" w:rsidR="00BB532A" w:rsidRPr="004D7102" w:rsidRDefault="00BB532A" w:rsidP="00BB532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4D7102" w:rsidRPr="004D7102" w14:paraId="3CAA66E0" w14:textId="77777777" w:rsidTr="00F07186">
        <w:trPr>
          <w:trHeight w:val="320"/>
          <w:tblCellSpacing w:w="15" w:type="dxa"/>
        </w:trPr>
        <w:tc>
          <w:tcPr>
            <w:tcW w:w="0" w:type="auto"/>
            <w:vAlign w:val="center"/>
            <w:hideMark/>
          </w:tcPr>
          <w:p w14:paraId="17529750" w14:textId="77777777" w:rsidR="00BB532A" w:rsidRPr="004D7102" w:rsidRDefault="00BB532A" w:rsidP="00BB532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D710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aucasian, n (%)</w:t>
            </w:r>
          </w:p>
        </w:tc>
        <w:tc>
          <w:tcPr>
            <w:tcW w:w="0" w:type="auto"/>
            <w:vAlign w:val="center"/>
            <w:hideMark/>
          </w:tcPr>
          <w:p w14:paraId="568389D0" w14:textId="5A30D206" w:rsidR="00BB532A" w:rsidRPr="004D7102" w:rsidRDefault="00BB532A" w:rsidP="00BB532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D710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825 (73.65%)</w:t>
            </w:r>
          </w:p>
        </w:tc>
        <w:tc>
          <w:tcPr>
            <w:tcW w:w="0" w:type="auto"/>
            <w:vAlign w:val="center"/>
            <w:hideMark/>
          </w:tcPr>
          <w:p w14:paraId="0F4AE1C8" w14:textId="055AF76E" w:rsidR="00BB532A" w:rsidRPr="004D7102" w:rsidRDefault="00BB532A" w:rsidP="00BB532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D710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832 (74.26%)</w:t>
            </w:r>
          </w:p>
        </w:tc>
        <w:tc>
          <w:tcPr>
            <w:tcW w:w="0" w:type="auto"/>
            <w:vAlign w:val="center"/>
            <w:hideMark/>
          </w:tcPr>
          <w:p w14:paraId="46C47ABD" w14:textId="6D9E51B2" w:rsidR="00BB532A" w:rsidRPr="004D7102" w:rsidRDefault="00BB532A" w:rsidP="00BB532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D710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824 (73.43%)</w:t>
            </w:r>
          </w:p>
        </w:tc>
        <w:tc>
          <w:tcPr>
            <w:tcW w:w="0" w:type="auto"/>
            <w:vAlign w:val="center"/>
            <w:hideMark/>
          </w:tcPr>
          <w:p w14:paraId="7AA590A1" w14:textId="77777777" w:rsidR="00BB532A" w:rsidRPr="004D7102" w:rsidRDefault="00BB532A" w:rsidP="00BB532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4D7102" w:rsidRPr="004D7102" w14:paraId="36F725B4" w14:textId="77777777" w:rsidTr="00F07186">
        <w:trPr>
          <w:trHeight w:val="320"/>
          <w:tblCellSpacing w:w="15" w:type="dxa"/>
        </w:trPr>
        <w:tc>
          <w:tcPr>
            <w:tcW w:w="0" w:type="auto"/>
            <w:vAlign w:val="center"/>
            <w:hideMark/>
          </w:tcPr>
          <w:p w14:paraId="703978E9" w14:textId="77777777" w:rsidR="00BB532A" w:rsidRPr="004D7102" w:rsidRDefault="00BB532A" w:rsidP="00BB532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D710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 Hispanic, n (%)</w:t>
            </w:r>
          </w:p>
        </w:tc>
        <w:tc>
          <w:tcPr>
            <w:tcW w:w="0" w:type="auto"/>
            <w:vAlign w:val="center"/>
            <w:hideMark/>
          </w:tcPr>
          <w:p w14:paraId="67E0852B" w14:textId="3C939E55" w:rsidR="00BB532A" w:rsidRPr="004D7102" w:rsidRDefault="00BB532A" w:rsidP="00BB532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D710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82 (7.34%)</w:t>
            </w:r>
          </w:p>
        </w:tc>
        <w:tc>
          <w:tcPr>
            <w:tcW w:w="0" w:type="auto"/>
            <w:vAlign w:val="center"/>
            <w:hideMark/>
          </w:tcPr>
          <w:p w14:paraId="2B61ACA5" w14:textId="2C02FF00" w:rsidR="00BB532A" w:rsidRPr="004D7102" w:rsidRDefault="00BB532A" w:rsidP="00BB532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D710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15 (4.66%)</w:t>
            </w:r>
          </w:p>
        </w:tc>
        <w:tc>
          <w:tcPr>
            <w:tcW w:w="0" w:type="auto"/>
            <w:vAlign w:val="center"/>
            <w:hideMark/>
          </w:tcPr>
          <w:p w14:paraId="5D29109A" w14:textId="5CC7D47C" w:rsidR="00BB532A" w:rsidRPr="004D7102" w:rsidRDefault="00BB532A" w:rsidP="00BB532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D710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81 (3.26%)</w:t>
            </w:r>
          </w:p>
        </w:tc>
        <w:tc>
          <w:tcPr>
            <w:tcW w:w="0" w:type="auto"/>
            <w:vAlign w:val="center"/>
            <w:hideMark/>
          </w:tcPr>
          <w:p w14:paraId="0B6EDBE9" w14:textId="77777777" w:rsidR="00BB532A" w:rsidRPr="004D7102" w:rsidRDefault="00BB532A" w:rsidP="00BB532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4D7102" w:rsidRPr="004D7102" w14:paraId="6AB4510E" w14:textId="77777777" w:rsidTr="00F07186">
        <w:trPr>
          <w:trHeight w:val="320"/>
          <w:tblCellSpacing w:w="15" w:type="dxa"/>
        </w:trPr>
        <w:tc>
          <w:tcPr>
            <w:tcW w:w="0" w:type="auto"/>
            <w:vAlign w:val="center"/>
            <w:hideMark/>
          </w:tcPr>
          <w:p w14:paraId="426E3CBD" w14:textId="77777777" w:rsidR="00BB532A" w:rsidRPr="004D7102" w:rsidRDefault="00BB532A" w:rsidP="00BB532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D710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ative American, n (%)</w:t>
            </w:r>
          </w:p>
        </w:tc>
        <w:tc>
          <w:tcPr>
            <w:tcW w:w="0" w:type="auto"/>
            <w:vAlign w:val="center"/>
            <w:hideMark/>
          </w:tcPr>
          <w:p w14:paraId="1A1CEA0A" w14:textId="2BD8C5D4" w:rsidR="00BB532A" w:rsidRPr="004D7102" w:rsidRDefault="00BB532A" w:rsidP="00BB532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D710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7 (0.69%)</w:t>
            </w:r>
          </w:p>
        </w:tc>
        <w:tc>
          <w:tcPr>
            <w:tcW w:w="0" w:type="auto"/>
            <w:vAlign w:val="center"/>
            <w:hideMark/>
          </w:tcPr>
          <w:p w14:paraId="624B5121" w14:textId="09DCC8DB" w:rsidR="00BB532A" w:rsidRPr="004D7102" w:rsidRDefault="00BB532A" w:rsidP="00BB532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D710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0 (0.41%)</w:t>
            </w:r>
          </w:p>
        </w:tc>
        <w:tc>
          <w:tcPr>
            <w:tcW w:w="0" w:type="auto"/>
            <w:vAlign w:val="center"/>
            <w:hideMark/>
          </w:tcPr>
          <w:p w14:paraId="7E745479" w14:textId="34F725AE" w:rsidR="00BB532A" w:rsidRPr="004D7102" w:rsidRDefault="00BB532A" w:rsidP="00BB532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D710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5 (0.20%)</w:t>
            </w:r>
          </w:p>
        </w:tc>
        <w:tc>
          <w:tcPr>
            <w:tcW w:w="0" w:type="auto"/>
            <w:vAlign w:val="center"/>
            <w:hideMark/>
          </w:tcPr>
          <w:p w14:paraId="4FD99EF7" w14:textId="77777777" w:rsidR="00BB532A" w:rsidRPr="004D7102" w:rsidRDefault="00BB532A" w:rsidP="00BB532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4D7102" w:rsidRPr="004D7102" w14:paraId="0D7E996C" w14:textId="77777777" w:rsidTr="00F07186">
        <w:trPr>
          <w:trHeight w:val="320"/>
          <w:tblCellSpacing w:w="15" w:type="dxa"/>
        </w:trPr>
        <w:tc>
          <w:tcPr>
            <w:tcW w:w="0" w:type="auto"/>
            <w:vAlign w:val="center"/>
            <w:hideMark/>
          </w:tcPr>
          <w:p w14:paraId="2296726F" w14:textId="77777777" w:rsidR="00BB532A" w:rsidRPr="004D7102" w:rsidRDefault="00BB532A" w:rsidP="00BB532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D710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 Unknown, n (%)</w:t>
            </w:r>
          </w:p>
        </w:tc>
        <w:tc>
          <w:tcPr>
            <w:tcW w:w="0" w:type="auto"/>
            <w:vAlign w:val="center"/>
            <w:hideMark/>
          </w:tcPr>
          <w:p w14:paraId="00B0D8D5" w14:textId="65E37439" w:rsidR="00BB532A" w:rsidRPr="004D7102" w:rsidRDefault="00BB532A" w:rsidP="00BB532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D710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56 (6.30%)</w:t>
            </w:r>
          </w:p>
        </w:tc>
        <w:tc>
          <w:tcPr>
            <w:tcW w:w="0" w:type="auto"/>
            <w:vAlign w:val="center"/>
            <w:hideMark/>
          </w:tcPr>
          <w:p w14:paraId="1B7B01F4" w14:textId="17D96A72" w:rsidR="00BB532A" w:rsidRPr="004D7102" w:rsidRDefault="00BB532A" w:rsidP="00BB532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D710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61 (6.53%)</w:t>
            </w:r>
          </w:p>
        </w:tc>
        <w:tc>
          <w:tcPr>
            <w:tcW w:w="0" w:type="auto"/>
            <w:vAlign w:val="center"/>
            <w:hideMark/>
          </w:tcPr>
          <w:p w14:paraId="5906A550" w14:textId="3727B627" w:rsidR="00BB532A" w:rsidRPr="004D7102" w:rsidRDefault="00BB532A" w:rsidP="00BB532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D710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22 (4.91%)</w:t>
            </w:r>
          </w:p>
        </w:tc>
        <w:tc>
          <w:tcPr>
            <w:tcW w:w="0" w:type="auto"/>
            <w:vAlign w:val="center"/>
            <w:hideMark/>
          </w:tcPr>
          <w:p w14:paraId="6F00D1D4" w14:textId="77777777" w:rsidR="00BB532A" w:rsidRPr="004D7102" w:rsidRDefault="00BB532A" w:rsidP="00BB532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4D7102" w:rsidRPr="004D7102" w14:paraId="6F89E67A" w14:textId="77777777" w:rsidTr="00F07186">
        <w:trPr>
          <w:trHeight w:val="312"/>
          <w:tblCellSpacing w:w="15" w:type="dxa"/>
        </w:trPr>
        <w:tc>
          <w:tcPr>
            <w:tcW w:w="0" w:type="auto"/>
            <w:vAlign w:val="center"/>
            <w:hideMark/>
          </w:tcPr>
          <w:p w14:paraId="4CD06AD2" w14:textId="77777777" w:rsidR="00BB532A" w:rsidRPr="004D7102" w:rsidRDefault="00BB532A" w:rsidP="00BB532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D710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AF, n (%)</w:t>
            </w:r>
          </w:p>
        </w:tc>
        <w:tc>
          <w:tcPr>
            <w:tcW w:w="0" w:type="auto"/>
            <w:vAlign w:val="center"/>
            <w:hideMark/>
          </w:tcPr>
          <w:p w14:paraId="729EE908" w14:textId="30105D67" w:rsidR="00BB532A" w:rsidRPr="004D7102" w:rsidRDefault="00BB532A" w:rsidP="00BB532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D710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65 (14.66%)</w:t>
            </w:r>
          </w:p>
        </w:tc>
        <w:tc>
          <w:tcPr>
            <w:tcW w:w="0" w:type="auto"/>
            <w:vAlign w:val="center"/>
            <w:hideMark/>
          </w:tcPr>
          <w:p w14:paraId="555EC394" w14:textId="5C02DC28" w:rsidR="00BB532A" w:rsidRPr="004D7102" w:rsidRDefault="00BB532A" w:rsidP="00BB532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D710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84 (11.43%)</w:t>
            </w:r>
          </w:p>
        </w:tc>
        <w:tc>
          <w:tcPr>
            <w:tcW w:w="0" w:type="auto"/>
            <w:vAlign w:val="center"/>
            <w:hideMark/>
          </w:tcPr>
          <w:p w14:paraId="2F81DF5B" w14:textId="3C327C3C" w:rsidR="00BB532A" w:rsidRPr="004D7102" w:rsidRDefault="00BB532A" w:rsidP="00BB532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D710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66 (10.66%)</w:t>
            </w:r>
          </w:p>
        </w:tc>
        <w:tc>
          <w:tcPr>
            <w:tcW w:w="0" w:type="auto"/>
            <w:vAlign w:val="center"/>
            <w:hideMark/>
          </w:tcPr>
          <w:p w14:paraId="246270B0" w14:textId="77777777" w:rsidR="00BB532A" w:rsidRPr="004D7102" w:rsidRDefault="00BB532A" w:rsidP="00BB532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D710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001</w:t>
            </w:r>
          </w:p>
        </w:tc>
      </w:tr>
      <w:tr w:rsidR="004D7102" w:rsidRPr="004D7102" w14:paraId="0C5034A0" w14:textId="77777777" w:rsidTr="00F07186">
        <w:trPr>
          <w:trHeight w:val="320"/>
          <w:tblCellSpacing w:w="15" w:type="dxa"/>
        </w:trPr>
        <w:tc>
          <w:tcPr>
            <w:tcW w:w="0" w:type="auto"/>
            <w:vAlign w:val="center"/>
            <w:hideMark/>
          </w:tcPr>
          <w:p w14:paraId="185BCEA8" w14:textId="77777777" w:rsidR="00BB532A" w:rsidRPr="004D7102" w:rsidRDefault="00BB532A" w:rsidP="00BB532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D710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ACS, n (%)</w:t>
            </w:r>
          </w:p>
        </w:tc>
        <w:tc>
          <w:tcPr>
            <w:tcW w:w="0" w:type="auto"/>
            <w:vAlign w:val="center"/>
            <w:hideMark/>
          </w:tcPr>
          <w:p w14:paraId="1513D215" w14:textId="4A2CB68B" w:rsidR="00BB532A" w:rsidRPr="004D7102" w:rsidRDefault="00BB532A" w:rsidP="00BB532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D710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71 (6.87%)</w:t>
            </w:r>
          </w:p>
        </w:tc>
        <w:tc>
          <w:tcPr>
            <w:tcW w:w="0" w:type="auto"/>
            <w:vAlign w:val="center"/>
            <w:hideMark/>
          </w:tcPr>
          <w:p w14:paraId="346F3B4F" w14:textId="02C4CCD6" w:rsidR="00BB532A" w:rsidRPr="004D7102" w:rsidRDefault="00BB532A" w:rsidP="00BB532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D710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91 (3.66%)</w:t>
            </w:r>
          </w:p>
        </w:tc>
        <w:tc>
          <w:tcPr>
            <w:tcW w:w="0" w:type="auto"/>
            <w:vAlign w:val="center"/>
            <w:hideMark/>
          </w:tcPr>
          <w:p w14:paraId="2A430AB6" w14:textId="4AD0D1DB" w:rsidR="00BB532A" w:rsidRPr="004D7102" w:rsidRDefault="00BB532A" w:rsidP="00BB532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D710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01 (4.05%)</w:t>
            </w:r>
          </w:p>
        </w:tc>
        <w:tc>
          <w:tcPr>
            <w:tcW w:w="0" w:type="auto"/>
            <w:vAlign w:val="center"/>
            <w:hideMark/>
          </w:tcPr>
          <w:p w14:paraId="68FEA6C1" w14:textId="77777777" w:rsidR="00BB532A" w:rsidRPr="004D7102" w:rsidRDefault="00BB532A" w:rsidP="00BB532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D710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&lt;0.001</w:t>
            </w:r>
          </w:p>
        </w:tc>
      </w:tr>
      <w:tr w:rsidR="004D7102" w:rsidRPr="004D7102" w14:paraId="518EA6FD" w14:textId="77777777" w:rsidTr="00F07186">
        <w:trPr>
          <w:trHeight w:val="312"/>
          <w:tblCellSpacing w:w="15" w:type="dxa"/>
        </w:trPr>
        <w:tc>
          <w:tcPr>
            <w:tcW w:w="0" w:type="auto"/>
            <w:vAlign w:val="center"/>
            <w:hideMark/>
          </w:tcPr>
          <w:p w14:paraId="7DFD7643" w14:textId="77777777" w:rsidR="00BB532A" w:rsidRPr="004D7102" w:rsidRDefault="00BB532A" w:rsidP="00BB532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D710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HF, n (%)</w:t>
            </w:r>
          </w:p>
        </w:tc>
        <w:tc>
          <w:tcPr>
            <w:tcW w:w="0" w:type="auto"/>
            <w:vAlign w:val="center"/>
            <w:hideMark/>
          </w:tcPr>
          <w:p w14:paraId="7FAED3A2" w14:textId="6A582B7B" w:rsidR="00BB532A" w:rsidRPr="004D7102" w:rsidRDefault="00BB532A" w:rsidP="00BB532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D710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72 (6.91%)</w:t>
            </w:r>
          </w:p>
        </w:tc>
        <w:tc>
          <w:tcPr>
            <w:tcW w:w="0" w:type="auto"/>
            <w:vAlign w:val="center"/>
            <w:hideMark/>
          </w:tcPr>
          <w:p w14:paraId="70F9F23F" w14:textId="46E77FB1" w:rsidR="00BB532A" w:rsidRPr="004D7102" w:rsidRDefault="00BB532A" w:rsidP="00BB532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D710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10 (4.43%)</w:t>
            </w:r>
          </w:p>
        </w:tc>
        <w:tc>
          <w:tcPr>
            <w:tcW w:w="0" w:type="auto"/>
            <w:vAlign w:val="center"/>
            <w:hideMark/>
          </w:tcPr>
          <w:p w14:paraId="3FCF5997" w14:textId="23966B3D" w:rsidR="00BB532A" w:rsidRPr="004D7102" w:rsidRDefault="00BB532A" w:rsidP="00BB532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D710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07 (4.29%)</w:t>
            </w:r>
          </w:p>
        </w:tc>
        <w:tc>
          <w:tcPr>
            <w:tcW w:w="0" w:type="auto"/>
            <w:vAlign w:val="center"/>
            <w:hideMark/>
          </w:tcPr>
          <w:p w14:paraId="10ACD5B1" w14:textId="77777777" w:rsidR="00BB532A" w:rsidRPr="004D7102" w:rsidRDefault="00BB532A" w:rsidP="00BB532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D710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&lt;0.001</w:t>
            </w:r>
          </w:p>
        </w:tc>
      </w:tr>
      <w:tr w:rsidR="004D7102" w:rsidRPr="004D7102" w14:paraId="5C1B2EDB" w14:textId="77777777" w:rsidTr="00F07186">
        <w:trPr>
          <w:trHeight w:val="320"/>
          <w:tblCellSpacing w:w="15" w:type="dxa"/>
        </w:trPr>
        <w:tc>
          <w:tcPr>
            <w:tcW w:w="0" w:type="auto"/>
            <w:vAlign w:val="center"/>
            <w:hideMark/>
          </w:tcPr>
          <w:p w14:paraId="68A920E2" w14:textId="77777777" w:rsidR="00BB532A" w:rsidRPr="004D7102" w:rsidRDefault="00BB532A" w:rsidP="00BB532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D710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OPD, n (%)</w:t>
            </w:r>
          </w:p>
        </w:tc>
        <w:tc>
          <w:tcPr>
            <w:tcW w:w="0" w:type="auto"/>
            <w:vAlign w:val="center"/>
            <w:hideMark/>
          </w:tcPr>
          <w:p w14:paraId="3B5F6A4C" w14:textId="03CCB71D" w:rsidR="00BB532A" w:rsidRPr="004D7102" w:rsidRDefault="00BB532A" w:rsidP="00BB532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D710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16 (4.66%)</w:t>
            </w:r>
          </w:p>
        </w:tc>
        <w:tc>
          <w:tcPr>
            <w:tcW w:w="0" w:type="auto"/>
            <w:vAlign w:val="center"/>
            <w:hideMark/>
          </w:tcPr>
          <w:p w14:paraId="567DCA89" w14:textId="1FBAD151" w:rsidR="00BB532A" w:rsidRPr="004D7102" w:rsidRDefault="00BB532A" w:rsidP="00BB532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D710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07 (4.31%)</w:t>
            </w:r>
          </w:p>
        </w:tc>
        <w:tc>
          <w:tcPr>
            <w:tcW w:w="0" w:type="auto"/>
            <w:vAlign w:val="center"/>
            <w:hideMark/>
          </w:tcPr>
          <w:p w14:paraId="32CFDD4F" w14:textId="698C7439" w:rsidR="00BB532A" w:rsidRPr="004D7102" w:rsidRDefault="00BB532A" w:rsidP="00BB532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D710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88 (3.53%)</w:t>
            </w:r>
          </w:p>
        </w:tc>
        <w:tc>
          <w:tcPr>
            <w:tcW w:w="0" w:type="auto"/>
            <w:vAlign w:val="center"/>
            <w:hideMark/>
          </w:tcPr>
          <w:p w14:paraId="6B69FCFC" w14:textId="77777777" w:rsidR="00BB532A" w:rsidRPr="004D7102" w:rsidRDefault="00BB532A" w:rsidP="00BB532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D710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007</w:t>
            </w:r>
          </w:p>
        </w:tc>
      </w:tr>
      <w:tr w:rsidR="004D7102" w:rsidRPr="004D7102" w14:paraId="27BAB815" w14:textId="77777777" w:rsidTr="00F07186">
        <w:trPr>
          <w:trHeight w:val="320"/>
          <w:tblCellSpacing w:w="15" w:type="dxa"/>
        </w:trPr>
        <w:tc>
          <w:tcPr>
            <w:tcW w:w="0" w:type="auto"/>
            <w:vAlign w:val="center"/>
            <w:hideMark/>
          </w:tcPr>
          <w:p w14:paraId="19E16333" w14:textId="77777777" w:rsidR="00BB532A" w:rsidRPr="004D7102" w:rsidRDefault="00BB532A" w:rsidP="00BB532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D710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Diabetes, n (%)</w:t>
            </w:r>
          </w:p>
        </w:tc>
        <w:tc>
          <w:tcPr>
            <w:tcW w:w="0" w:type="auto"/>
            <w:vAlign w:val="center"/>
            <w:hideMark/>
          </w:tcPr>
          <w:p w14:paraId="76A7549F" w14:textId="723C9C5A" w:rsidR="00BB532A" w:rsidRPr="004D7102" w:rsidRDefault="00BB532A" w:rsidP="00BB532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D710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78 (15.18%)</w:t>
            </w:r>
          </w:p>
        </w:tc>
        <w:tc>
          <w:tcPr>
            <w:tcW w:w="0" w:type="auto"/>
            <w:vAlign w:val="center"/>
            <w:hideMark/>
          </w:tcPr>
          <w:p w14:paraId="0C664157" w14:textId="32E8401E" w:rsidR="00BB532A" w:rsidRPr="004D7102" w:rsidRDefault="00BB532A" w:rsidP="00BB532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D710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06 (12.31%)</w:t>
            </w:r>
          </w:p>
        </w:tc>
        <w:tc>
          <w:tcPr>
            <w:tcW w:w="0" w:type="auto"/>
            <w:vAlign w:val="center"/>
            <w:hideMark/>
          </w:tcPr>
          <w:p w14:paraId="49E55789" w14:textId="3373B895" w:rsidR="00BB532A" w:rsidRPr="004D7102" w:rsidRDefault="00BB532A" w:rsidP="00BB532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D710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22 (12.91%)</w:t>
            </w:r>
          </w:p>
        </w:tc>
        <w:tc>
          <w:tcPr>
            <w:tcW w:w="0" w:type="auto"/>
            <w:vAlign w:val="center"/>
            <w:hideMark/>
          </w:tcPr>
          <w:p w14:paraId="7E5BEDB2" w14:textId="77777777" w:rsidR="00BB532A" w:rsidRPr="004D7102" w:rsidRDefault="00BB532A" w:rsidP="00BB532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D710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162</w:t>
            </w:r>
          </w:p>
        </w:tc>
      </w:tr>
      <w:tr w:rsidR="004D7102" w:rsidRPr="004D7102" w14:paraId="53A6E17C" w14:textId="77777777" w:rsidTr="00F07186">
        <w:trPr>
          <w:trHeight w:val="312"/>
          <w:tblCellSpacing w:w="15" w:type="dxa"/>
        </w:trPr>
        <w:tc>
          <w:tcPr>
            <w:tcW w:w="0" w:type="auto"/>
            <w:vAlign w:val="center"/>
            <w:hideMark/>
          </w:tcPr>
          <w:p w14:paraId="4134BF31" w14:textId="77777777" w:rsidR="00BB532A" w:rsidRPr="004D7102" w:rsidRDefault="00BB532A" w:rsidP="00BB532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D710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Hypertension, n (%)</w:t>
            </w:r>
          </w:p>
        </w:tc>
        <w:tc>
          <w:tcPr>
            <w:tcW w:w="0" w:type="auto"/>
            <w:vAlign w:val="center"/>
            <w:hideMark/>
          </w:tcPr>
          <w:p w14:paraId="1F97922B" w14:textId="552871F4" w:rsidR="00BB532A" w:rsidRPr="004D7102" w:rsidRDefault="00BB532A" w:rsidP="00BB532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D710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756 (30.36%)</w:t>
            </w:r>
          </w:p>
        </w:tc>
        <w:tc>
          <w:tcPr>
            <w:tcW w:w="0" w:type="auto"/>
            <w:vAlign w:val="center"/>
            <w:hideMark/>
          </w:tcPr>
          <w:p w14:paraId="14CF4D85" w14:textId="5A1ECE4B" w:rsidR="00BB532A" w:rsidRPr="004D7102" w:rsidRDefault="00BB532A" w:rsidP="00BB532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D710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774 (31.15%)</w:t>
            </w:r>
          </w:p>
        </w:tc>
        <w:tc>
          <w:tcPr>
            <w:tcW w:w="0" w:type="auto"/>
            <w:vAlign w:val="center"/>
            <w:hideMark/>
          </w:tcPr>
          <w:p w14:paraId="6FDDAF3F" w14:textId="394C4D7C" w:rsidR="00BB532A" w:rsidRPr="004D7102" w:rsidRDefault="00BB532A" w:rsidP="00BB532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D710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746 (29.90%)</w:t>
            </w:r>
          </w:p>
        </w:tc>
        <w:tc>
          <w:tcPr>
            <w:tcW w:w="0" w:type="auto"/>
            <w:vAlign w:val="center"/>
            <w:hideMark/>
          </w:tcPr>
          <w:p w14:paraId="2698EC1D" w14:textId="77777777" w:rsidR="00BB532A" w:rsidRPr="004D7102" w:rsidRDefault="00BB532A" w:rsidP="00BB532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D710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&lt;0.001</w:t>
            </w:r>
          </w:p>
        </w:tc>
      </w:tr>
      <w:tr w:rsidR="004D7102" w:rsidRPr="004D7102" w14:paraId="1EBD350E" w14:textId="77777777" w:rsidTr="00F07186">
        <w:trPr>
          <w:trHeight w:val="320"/>
          <w:tblCellSpacing w:w="15" w:type="dxa"/>
        </w:trPr>
        <w:tc>
          <w:tcPr>
            <w:tcW w:w="0" w:type="auto"/>
            <w:vAlign w:val="center"/>
            <w:hideMark/>
          </w:tcPr>
          <w:p w14:paraId="442540CA" w14:textId="77777777" w:rsidR="00BB532A" w:rsidRPr="004D7102" w:rsidRDefault="00BB532A" w:rsidP="00BB532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D710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arcer, n (%)</w:t>
            </w:r>
          </w:p>
        </w:tc>
        <w:tc>
          <w:tcPr>
            <w:tcW w:w="0" w:type="auto"/>
            <w:vAlign w:val="center"/>
            <w:hideMark/>
          </w:tcPr>
          <w:p w14:paraId="6433710E" w14:textId="3D685825" w:rsidR="00BB532A" w:rsidRPr="004D7102" w:rsidRDefault="00BB532A" w:rsidP="00BB532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D710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1 (1.24%)</w:t>
            </w:r>
          </w:p>
        </w:tc>
        <w:tc>
          <w:tcPr>
            <w:tcW w:w="0" w:type="auto"/>
            <w:vAlign w:val="center"/>
            <w:hideMark/>
          </w:tcPr>
          <w:p w14:paraId="2485009A" w14:textId="10C985F0" w:rsidR="00BB532A" w:rsidRPr="004D7102" w:rsidRDefault="00BB532A" w:rsidP="00BB532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D710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6 (0.64%)</w:t>
            </w:r>
          </w:p>
        </w:tc>
        <w:tc>
          <w:tcPr>
            <w:tcW w:w="0" w:type="auto"/>
            <w:vAlign w:val="center"/>
            <w:hideMark/>
          </w:tcPr>
          <w:p w14:paraId="1D74D79C" w14:textId="68491A19" w:rsidR="00BB532A" w:rsidRPr="004D7102" w:rsidRDefault="00BB532A" w:rsidP="00BB532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D710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3 (0.92%)</w:t>
            </w:r>
          </w:p>
        </w:tc>
        <w:tc>
          <w:tcPr>
            <w:tcW w:w="0" w:type="auto"/>
            <w:vAlign w:val="center"/>
            <w:hideMark/>
          </w:tcPr>
          <w:p w14:paraId="26802FF9" w14:textId="77777777" w:rsidR="00BB532A" w:rsidRPr="004D7102" w:rsidRDefault="00BB532A" w:rsidP="00BB532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D710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129</w:t>
            </w:r>
          </w:p>
        </w:tc>
      </w:tr>
      <w:tr w:rsidR="004D7102" w:rsidRPr="004D7102" w14:paraId="73B0139F" w14:textId="77777777" w:rsidTr="00F07186">
        <w:trPr>
          <w:trHeight w:val="320"/>
          <w:tblCellSpacing w:w="15" w:type="dxa"/>
        </w:trPr>
        <w:tc>
          <w:tcPr>
            <w:tcW w:w="0" w:type="auto"/>
            <w:vAlign w:val="center"/>
            <w:hideMark/>
          </w:tcPr>
          <w:p w14:paraId="5BA92C81" w14:textId="77777777" w:rsidR="00BB532A" w:rsidRPr="004D7102" w:rsidRDefault="00BB532A" w:rsidP="00BB532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D710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Type of stroke</w:t>
            </w:r>
          </w:p>
        </w:tc>
        <w:tc>
          <w:tcPr>
            <w:tcW w:w="0" w:type="auto"/>
            <w:vAlign w:val="center"/>
            <w:hideMark/>
          </w:tcPr>
          <w:p w14:paraId="041D4994" w14:textId="77777777" w:rsidR="00BB532A" w:rsidRPr="004D7102" w:rsidRDefault="00BB532A" w:rsidP="00BB532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729C57C7" w14:textId="77777777" w:rsidR="00BB532A" w:rsidRPr="004D7102" w:rsidRDefault="00BB532A" w:rsidP="00BB532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72E06327" w14:textId="77777777" w:rsidR="00BB532A" w:rsidRPr="004D7102" w:rsidRDefault="00BB532A" w:rsidP="00BB532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2548C4BB" w14:textId="2C3CD62B" w:rsidR="00BB532A" w:rsidRPr="004D7102" w:rsidRDefault="00BB532A" w:rsidP="00BB532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D710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236</w:t>
            </w:r>
          </w:p>
        </w:tc>
      </w:tr>
      <w:tr w:rsidR="004D7102" w:rsidRPr="004D7102" w14:paraId="7C572A0D" w14:textId="77777777" w:rsidTr="00F07186">
        <w:trPr>
          <w:trHeight w:val="312"/>
          <w:tblCellSpacing w:w="15" w:type="dxa"/>
        </w:trPr>
        <w:tc>
          <w:tcPr>
            <w:tcW w:w="0" w:type="auto"/>
            <w:vAlign w:val="center"/>
            <w:hideMark/>
          </w:tcPr>
          <w:p w14:paraId="44EDA4DC" w14:textId="77777777" w:rsidR="00BB532A" w:rsidRPr="004D7102" w:rsidRDefault="00BB532A" w:rsidP="00BB532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D710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Hemorrhagic stroke, n (%)</w:t>
            </w:r>
          </w:p>
        </w:tc>
        <w:tc>
          <w:tcPr>
            <w:tcW w:w="0" w:type="auto"/>
            <w:vAlign w:val="center"/>
            <w:hideMark/>
          </w:tcPr>
          <w:p w14:paraId="6BDA6D8D" w14:textId="29AFB0FD" w:rsidR="00BB532A" w:rsidRPr="004D7102" w:rsidRDefault="00BB532A" w:rsidP="00BB532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D710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796 (48.21%)</w:t>
            </w:r>
          </w:p>
        </w:tc>
        <w:tc>
          <w:tcPr>
            <w:tcW w:w="0" w:type="auto"/>
            <w:vAlign w:val="center"/>
            <w:hideMark/>
          </w:tcPr>
          <w:p w14:paraId="35A9AE10" w14:textId="41B634BB" w:rsidR="00BB532A" w:rsidRPr="004D7102" w:rsidRDefault="00BB532A" w:rsidP="00BB532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D710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733 (44.61%)</w:t>
            </w:r>
          </w:p>
        </w:tc>
        <w:tc>
          <w:tcPr>
            <w:tcW w:w="0" w:type="auto"/>
            <w:vAlign w:val="center"/>
            <w:hideMark/>
          </w:tcPr>
          <w:p w14:paraId="49876EC2" w14:textId="7225F962" w:rsidR="00BB532A" w:rsidRPr="004D7102" w:rsidRDefault="00BB532A" w:rsidP="00BB532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D710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801 (47.96%)</w:t>
            </w:r>
          </w:p>
        </w:tc>
        <w:tc>
          <w:tcPr>
            <w:tcW w:w="0" w:type="auto"/>
            <w:vAlign w:val="center"/>
            <w:hideMark/>
          </w:tcPr>
          <w:p w14:paraId="6BB0E53C" w14:textId="77777777" w:rsidR="00BB532A" w:rsidRPr="004D7102" w:rsidRDefault="00BB532A" w:rsidP="00BB532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4D7102" w:rsidRPr="004D7102" w14:paraId="25342F54" w14:textId="77777777" w:rsidTr="00F07186">
        <w:trPr>
          <w:trHeight w:val="320"/>
          <w:tblCellSpacing w:w="15" w:type="dxa"/>
        </w:trPr>
        <w:tc>
          <w:tcPr>
            <w:tcW w:w="0" w:type="auto"/>
            <w:vAlign w:val="center"/>
            <w:hideMark/>
          </w:tcPr>
          <w:p w14:paraId="36F52D48" w14:textId="77777777" w:rsidR="00BB532A" w:rsidRPr="004D7102" w:rsidRDefault="00BB532A" w:rsidP="00BB532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D710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Ischemic stroke, n (%)</w:t>
            </w:r>
          </w:p>
        </w:tc>
        <w:tc>
          <w:tcPr>
            <w:tcW w:w="0" w:type="auto"/>
            <w:vAlign w:val="center"/>
            <w:hideMark/>
          </w:tcPr>
          <w:p w14:paraId="76D70708" w14:textId="7FA326F6" w:rsidR="00BB532A" w:rsidRPr="004D7102" w:rsidRDefault="00BB532A" w:rsidP="00BB532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D710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836 (50.64%)</w:t>
            </w:r>
          </w:p>
        </w:tc>
        <w:tc>
          <w:tcPr>
            <w:tcW w:w="0" w:type="auto"/>
            <w:vAlign w:val="center"/>
            <w:hideMark/>
          </w:tcPr>
          <w:p w14:paraId="3235C2FB" w14:textId="675FEFEB" w:rsidR="00BB532A" w:rsidRPr="004D7102" w:rsidRDefault="00BB532A" w:rsidP="00BB532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D710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889 (54.11%)</w:t>
            </w:r>
          </w:p>
        </w:tc>
        <w:tc>
          <w:tcPr>
            <w:tcW w:w="0" w:type="auto"/>
            <w:vAlign w:val="center"/>
            <w:hideMark/>
          </w:tcPr>
          <w:p w14:paraId="5385E170" w14:textId="71182C46" w:rsidR="00BB532A" w:rsidRPr="004D7102" w:rsidRDefault="00BB532A" w:rsidP="00BB532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D710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847 (50.72%)</w:t>
            </w:r>
          </w:p>
        </w:tc>
        <w:tc>
          <w:tcPr>
            <w:tcW w:w="0" w:type="auto"/>
            <w:vAlign w:val="center"/>
            <w:hideMark/>
          </w:tcPr>
          <w:p w14:paraId="52265FC0" w14:textId="77777777" w:rsidR="00BB532A" w:rsidRPr="004D7102" w:rsidRDefault="00BB532A" w:rsidP="00BB532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4D7102" w:rsidRPr="004D7102" w14:paraId="323FB340" w14:textId="77777777" w:rsidTr="00F07186">
        <w:trPr>
          <w:trHeight w:val="312"/>
          <w:tblCellSpacing w:w="15" w:type="dxa"/>
        </w:trPr>
        <w:tc>
          <w:tcPr>
            <w:tcW w:w="0" w:type="auto"/>
            <w:vAlign w:val="center"/>
            <w:hideMark/>
          </w:tcPr>
          <w:p w14:paraId="5E08768A" w14:textId="77777777" w:rsidR="00BB532A" w:rsidRPr="004D7102" w:rsidRDefault="00BB532A" w:rsidP="00BB532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D710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others</w:t>
            </w:r>
          </w:p>
        </w:tc>
        <w:tc>
          <w:tcPr>
            <w:tcW w:w="0" w:type="auto"/>
            <w:vAlign w:val="center"/>
            <w:hideMark/>
          </w:tcPr>
          <w:p w14:paraId="05B881D9" w14:textId="63879D80" w:rsidR="00BB532A" w:rsidRPr="004D7102" w:rsidRDefault="00BB532A" w:rsidP="00BB532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D710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9 (1.15%)</w:t>
            </w:r>
          </w:p>
        </w:tc>
        <w:tc>
          <w:tcPr>
            <w:tcW w:w="0" w:type="auto"/>
            <w:vAlign w:val="center"/>
            <w:hideMark/>
          </w:tcPr>
          <w:p w14:paraId="125A2306" w14:textId="2326F08A" w:rsidR="00BB532A" w:rsidRPr="004D7102" w:rsidRDefault="00BB532A" w:rsidP="00BB532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D710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1 (1.28%)</w:t>
            </w:r>
          </w:p>
        </w:tc>
        <w:tc>
          <w:tcPr>
            <w:tcW w:w="0" w:type="auto"/>
            <w:vAlign w:val="center"/>
            <w:hideMark/>
          </w:tcPr>
          <w:p w14:paraId="26FE51B5" w14:textId="576391B1" w:rsidR="00BB532A" w:rsidRPr="004D7102" w:rsidRDefault="00BB532A" w:rsidP="00BB532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D710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2 (1.32%)</w:t>
            </w:r>
          </w:p>
        </w:tc>
        <w:tc>
          <w:tcPr>
            <w:tcW w:w="0" w:type="auto"/>
            <w:vAlign w:val="center"/>
            <w:hideMark/>
          </w:tcPr>
          <w:p w14:paraId="05914CE5" w14:textId="77777777" w:rsidR="00BB532A" w:rsidRPr="004D7102" w:rsidRDefault="00BB532A" w:rsidP="00BB532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4D7102" w:rsidRPr="004D7102" w14:paraId="66DD33B4" w14:textId="77777777" w:rsidTr="00F07186">
        <w:trPr>
          <w:trHeight w:val="320"/>
          <w:tblCellSpacing w:w="15" w:type="dxa"/>
        </w:trPr>
        <w:tc>
          <w:tcPr>
            <w:tcW w:w="0" w:type="auto"/>
            <w:vAlign w:val="center"/>
          </w:tcPr>
          <w:p w14:paraId="0B6CA55E" w14:textId="666AFF97" w:rsidR="00BB532A" w:rsidRPr="004D7102" w:rsidRDefault="00BB532A" w:rsidP="00BB532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D710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lastRenderedPageBreak/>
              <w:t>H</w:t>
            </w:r>
            <w:r w:rsidR="00A30B93" w:rsidRPr="004D710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b</w:t>
            </w:r>
            <w:r w:rsidRPr="004D710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(g/L)</w:t>
            </w:r>
          </w:p>
        </w:tc>
        <w:tc>
          <w:tcPr>
            <w:tcW w:w="0" w:type="auto"/>
            <w:vAlign w:val="center"/>
          </w:tcPr>
          <w:p w14:paraId="6210B5D4" w14:textId="73387B0F" w:rsidR="00BB532A" w:rsidRPr="004D7102" w:rsidRDefault="00BB532A" w:rsidP="00BB532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D710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1.78 ± 2.43</w:t>
            </w:r>
          </w:p>
        </w:tc>
        <w:tc>
          <w:tcPr>
            <w:tcW w:w="0" w:type="auto"/>
            <w:vAlign w:val="center"/>
          </w:tcPr>
          <w:p w14:paraId="361C6613" w14:textId="20628350" w:rsidR="00BB532A" w:rsidRPr="004D7102" w:rsidRDefault="00BB532A" w:rsidP="00BB532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D710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3.03 ± 2.18</w:t>
            </w:r>
          </w:p>
        </w:tc>
        <w:tc>
          <w:tcPr>
            <w:tcW w:w="0" w:type="auto"/>
            <w:vAlign w:val="center"/>
          </w:tcPr>
          <w:p w14:paraId="7A84BB7E" w14:textId="0600C000" w:rsidR="00BB532A" w:rsidRPr="004D7102" w:rsidRDefault="00BB532A" w:rsidP="00BB532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D710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3.55 ± 2.11</w:t>
            </w:r>
          </w:p>
        </w:tc>
        <w:tc>
          <w:tcPr>
            <w:tcW w:w="0" w:type="auto"/>
            <w:vAlign w:val="center"/>
          </w:tcPr>
          <w:p w14:paraId="5119D3BF" w14:textId="58230448" w:rsidR="00BB532A" w:rsidRPr="004D7102" w:rsidRDefault="00BB532A" w:rsidP="00BB532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D710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&lt;0.001</w:t>
            </w:r>
          </w:p>
        </w:tc>
      </w:tr>
      <w:tr w:rsidR="004D7102" w:rsidRPr="004D7102" w14:paraId="58CF7611" w14:textId="77777777" w:rsidTr="00F07186">
        <w:trPr>
          <w:trHeight w:val="320"/>
          <w:tblCellSpacing w:w="15" w:type="dxa"/>
        </w:trPr>
        <w:tc>
          <w:tcPr>
            <w:tcW w:w="0" w:type="auto"/>
            <w:vAlign w:val="center"/>
          </w:tcPr>
          <w:p w14:paraId="4F15811E" w14:textId="77777777" w:rsidR="00BB532A" w:rsidRPr="004D7102" w:rsidRDefault="00BB532A" w:rsidP="00BB532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D710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PC (× 109/L)</w:t>
            </w:r>
          </w:p>
        </w:tc>
        <w:tc>
          <w:tcPr>
            <w:tcW w:w="0" w:type="auto"/>
            <w:vAlign w:val="center"/>
          </w:tcPr>
          <w:p w14:paraId="070737FD" w14:textId="7F3C59FE" w:rsidR="00BB532A" w:rsidRPr="004D7102" w:rsidRDefault="00BB532A" w:rsidP="00BB532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D710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13.43 ± 89.55</w:t>
            </w:r>
          </w:p>
        </w:tc>
        <w:tc>
          <w:tcPr>
            <w:tcW w:w="0" w:type="auto"/>
            <w:vAlign w:val="center"/>
          </w:tcPr>
          <w:p w14:paraId="3AFBA174" w14:textId="6D987A41" w:rsidR="00BB532A" w:rsidRPr="004D7102" w:rsidRDefault="00BB532A" w:rsidP="00BB532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D710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29.43 ± 85.06</w:t>
            </w:r>
          </w:p>
        </w:tc>
        <w:tc>
          <w:tcPr>
            <w:tcW w:w="0" w:type="auto"/>
            <w:vAlign w:val="center"/>
          </w:tcPr>
          <w:p w14:paraId="626DAFFD" w14:textId="72B4AB3B" w:rsidR="00BB532A" w:rsidRPr="004D7102" w:rsidRDefault="00BB532A" w:rsidP="00BB532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D710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39.99 ± 90.21</w:t>
            </w:r>
          </w:p>
        </w:tc>
        <w:tc>
          <w:tcPr>
            <w:tcW w:w="0" w:type="auto"/>
            <w:vAlign w:val="center"/>
          </w:tcPr>
          <w:p w14:paraId="25055660" w14:textId="356B504F" w:rsidR="00BB532A" w:rsidRPr="004D7102" w:rsidRDefault="00BB532A" w:rsidP="00BB532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D710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&lt;0.001</w:t>
            </w:r>
          </w:p>
        </w:tc>
      </w:tr>
      <w:tr w:rsidR="004D7102" w:rsidRPr="004D7102" w14:paraId="31D72A8B" w14:textId="77777777" w:rsidTr="00F07186">
        <w:trPr>
          <w:trHeight w:val="320"/>
          <w:tblCellSpacing w:w="15" w:type="dxa"/>
        </w:trPr>
        <w:tc>
          <w:tcPr>
            <w:tcW w:w="0" w:type="auto"/>
            <w:vAlign w:val="center"/>
          </w:tcPr>
          <w:p w14:paraId="29F1582C" w14:textId="77777777" w:rsidR="00BB532A" w:rsidRPr="004D7102" w:rsidRDefault="00BB532A" w:rsidP="00BB532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D710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BUN (mmol/L)</w:t>
            </w:r>
          </w:p>
        </w:tc>
        <w:tc>
          <w:tcPr>
            <w:tcW w:w="0" w:type="auto"/>
            <w:vAlign w:val="center"/>
          </w:tcPr>
          <w:p w14:paraId="2AD05C57" w14:textId="77A4A473" w:rsidR="00BB532A" w:rsidRPr="004D7102" w:rsidRDefault="00BB532A" w:rsidP="00BB532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D710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5.28 ± 20.80</w:t>
            </w:r>
          </w:p>
        </w:tc>
        <w:tc>
          <w:tcPr>
            <w:tcW w:w="0" w:type="auto"/>
            <w:vAlign w:val="center"/>
          </w:tcPr>
          <w:p w14:paraId="16732C9B" w14:textId="473DD07D" w:rsidR="00BB532A" w:rsidRPr="004D7102" w:rsidRDefault="00BB532A" w:rsidP="00BB532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D710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0.92 ± 14.34</w:t>
            </w:r>
          </w:p>
        </w:tc>
        <w:tc>
          <w:tcPr>
            <w:tcW w:w="0" w:type="auto"/>
            <w:vAlign w:val="center"/>
          </w:tcPr>
          <w:p w14:paraId="5B82F639" w14:textId="66DD1B66" w:rsidR="00BB532A" w:rsidRPr="004D7102" w:rsidRDefault="00BB532A" w:rsidP="00BB532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D710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2.96 ± 16.41</w:t>
            </w:r>
          </w:p>
        </w:tc>
        <w:tc>
          <w:tcPr>
            <w:tcW w:w="0" w:type="auto"/>
            <w:vAlign w:val="center"/>
          </w:tcPr>
          <w:p w14:paraId="4A2CC039" w14:textId="499791DC" w:rsidR="00BB532A" w:rsidRPr="004D7102" w:rsidRDefault="00BB532A" w:rsidP="00BB532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D710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&lt;0.001</w:t>
            </w:r>
          </w:p>
        </w:tc>
      </w:tr>
      <w:tr w:rsidR="004D7102" w:rsidRPr="004D7102" w14:paraId="5ABF6646" w14:textId="77777777" w:rsidTr="00F07186">
        <w:trPr>
          <w:trHeight w:val="320"/>
          <w:tblCellSpacing w:w="15" w:type="dxa"/>
        </w:trPr>
        <w:tc>
          <w:tcPr>
            <w:tcW w:w="0" w:type="auto"/>
            <w:vAlign w:val="center"/>
          </w:tcPr>
          <w:p w14:paraId="2687D630" w14:textId="77777777" w:rsidR="00BB532A" w:rsidRPr="004D7102" w:rsidRDefault="00BB532A" w:rsidP="00BB532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D710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Scr (mg/dl)</w:t>
            </w:r>
          </w:p>
        </w:tc>
        <w:tc>
          <w:tcPr>
            <w:tcW w:w="0" w:type="auto"/>
            <w:vAlign w:val="center"/>
          </w:tcPr>
          <w:p w14:paraId="4430B20C" w14:textId="25448C1E" w:rsidR="00BB532A" w:rsidRPr="004D7102" w:rsidRDefault="00BB532A" w:rsidP="00BB532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D710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52 ± 1.68</w:t>
            </w:r>
          </w:p>
        </w:tc>
        <w:tc>
          <w:tcPr>
            <w:tcW w:w="0" w:type="auto"/>
            <w:vAlign w:val="center"/>
          </w:tcPr>
          <w:p w14:paraId="1B2B628F" w14:textId="51E2B44D" w:rsidR="00BB532A" w:rsidRPr="004D7102" w:rsidRDefault="00BB532A" w:rsidP="00BB532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D710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23 ± 1.16</w:t>
            </w:r>
          </w:p>
        </w:tc>
        <w:tc>
          <w:tcPr>
            <w:tcW w:w="0" w:type="auto"/>
            <w:vAlign w:val="center"/>
          </w:tcPr>
          <w:p w14:paraId="6A70C683" w14:textId="0A8E665B" w:rsidR="00BB532A" w:rsidRPr="004D7102" w:rsidRDefault="00BB532A" w:rsidP="00BB532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D710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32 ± 1.30</w:t>
            </w:r>
          </w:p>
        </w:tc>
        <w:tc>
          <w:tcPr>
            <w:tcW w:w="0" w:type="auto"/>
            <w:vAlign w:val="center"/>
          </w:tcPr>
          <w:p w14:paraId="037C8322" w14:textId="60ACC34A" w:rsidR="00BB532A" w:rsidRPr="004D7102" w:rsidRDefault="00BB532A" w:rsidP="00BB532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D710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&lt;0.001</w:t>
            </w:r>
          </w:p>
        </w:tc>
      </w:tr>
      <w:tr w:rsidR="004D7102" w:rsidRPr="004D7102" w14:paraId="71FAC641" w14:textId="77777777" w:rsidTr="00F07186">
        <w:trPr>
          <w:trHeight w:val="320"/>
          <w:tblCellSpacing w:w="15" w:type="dxa"/>
        </w:trPr>
        <w:tc>
          <w:tcPr>
            <w:tcW w:w="0" w:type="auto"/>
            <w:vAlign w:val="center"/>
          </w:tcPr>
          <w:p w14:paraId="7BC36ABC" w14:textId="0B8C78A9" w:rsidR="00CB719D" w:rsidRPr="004D7102" w:rsidRDefault="00CB719D" w:rsidP="00CB719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D710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Ionized calcium (mg/dL)</w:t>
            </w:r>
          </w:p>
        </w:tc>
        <w:tc>
          <w:tcPr>
            <w:tcW w:w="0" w:type="auto"/>
            <w:vAlign w:val="center"/>
          </w:tcPr>
          <w:p w14:paraId="12E2B04D" w14:textId="70E1A84E" w:rsidR="00CB719D" w:rsidRPr="004D7102" w:rsidRDefault="00CB719D" w:rsidP="00CB719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D710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.38 ± 1.65</w:t>
            </w:r>
          </w:p>
        </w:tc>
        <w:tc>
          <w:tcPr>
            <w:tcW w:w="0" w:type="auto"/>
            <w:vAlign w:val="center"/>
          </w:tcPr>
          <w:p w14:paraId="1D923325" w14:textId="2FD0137C" w:rsidR="00CB719D" w:rsidRPr="004D7102" w:rsidRDefault="00CB719D" w:rsidP="00CB719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D710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.82 ± 1.53</w:t>
            </w:r>
          </w:p>
        </w:tc>
        <w:tc>
          <w:tcPr>
            <w:tcW w:w="0" w:type="auto"/>
            <w:vAlign w:val="center"/>
          </w:tcPr>
          <w:p w14:paraId="0CC0DCA0" w14:textId="728DB714" w:rsidR="00CB719D" w:rsidRPr="004D7102" w:rsidRDefault="00CB719D" w:rsidP="00CB719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D710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.06 ± 1.50</w:t>
            </w:r>
          </w:p>
        </w:tc>
        <w:tc>
          <w:tcPr>
            <w:tcW w:w="0" w:type="auto"/>
            <w:vAlign w:val="center"/>
          </w:tcPr>
          <w:p w14:paraId="5DDC92DB" w14:textId="6767DF19" w:rsidR="00CB719D" w:rsidRPr="004D7102" w:rsidRDefault="00CB719D" w:rsidP="00CB719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D710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&lt;0.001</w:t>
            </w:r>
          </w:p>
        </w:tc>
      </w:tr>
      <w:tr w:rsidR="004D7102" w:rsidRPr="004D7102" w14:paraId="3A8D5954" w14:textId="77777777" w:rsidTr="00F07186">
        <w:trPr>
          <w:trHeight w:val="320"/>
          <w:tblCellSpacing w:w="15" w:type="dxa"/>
        </w:trPr>
        <w:tc>
          <w:tcPr>
            <w:tcW w:w="0" w:type="auto"/>
            <w:vAlign w:val="center"/>
          </w:tcPr>
          <w:p w14:paraId="3C949EA1" w14:textId="68913C07" w:rsidR="00CB719D" w:rsidRPr="004D7102" w:rsidRDefault="00CB719D" w:rsidP="00CB719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D710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Serum valcium (mg/dL)</w:t>
            </w:r>
          </w:p>
        </w:tc>
        <w:tc>
          <w:tcPr>
            <w:tcW w:w="0" w:type="auto"/>
            <w:vAlign w:val="center"/>
          </w:tcPr>
          <w:p w14:paraId="2C96596F" w14:textId="2BD2720D" w:rsidR="00CB719D" w:rsidRPr="004D7102" w:rsidRDefault="00CB719D" w:rsidP="00CB719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D710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8.04 ± 0.72</w:t>
            </w:r>
          </w:p>
        </w:tc>
        <w:tc>
          <w:tcPr>
            <w:tcW w:w="0" w:type="auto"/>
            <w:vAlign w:val="center"/>
          </w:tcPr>
          <w:p w14:paraId="1EF1D416" w14:textId="71421CC1" w:rsidR="00CB719D" w:rsidRPr="004D7102" w:rsidRDefault="00CB719D" w:rsidP="00CB719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D710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8.94 ± 0.16</w:t>
            </w:r>
          </w:p>
        </w:tc>
        <w:tc>
          <w:tcPr>
            <w:tcW w:w="0" w:type="auto"/>
            <w:vAlign w:val="center"/>
          </w:tcPr>
          <w:p w14:paraId="3E6224E3" w14:textId="52C7438C" w:rsidR="00CB719D" w:rsidRPr="004D7102" w:rsidRDefault="00CB719D" w:rsidP="00CB719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D710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9.65 ± 0.48</w:t>
            </w:r>
          </w:p>
        </w:tc>
        <w:tc>
          <w:tcPr>
            <w:tcW w:w="0" w:type="auto"/>
            <w:vAlign w:val="center"/>
          </w:tcPr>
          <w:p w14:paraId="562DEA96" w14:textId="1586502D" w:rsidR="00CB719D" w:rsidRPr="004D7102" w:rsidRDefault="00CB719D" w:rsidP="00CB719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D710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&lt;0.001</w:t>
            </w:r>
          </w:p>
        </w:tc>
      </w:tr>
      <w:tr w:rsidR="004D7102" w:rsidRPr="004D7102" w14:paraId="0B2C8CBA" w14:textId="77777777" w:rsidTr="00F07186">
        <w:trPr>
          <w:trHeight w:val="320"/>
          <w:tblCellSpacing w:w="15" w:type="dxa"/>
        </w:trPr>
        <w:tc>
          <w:tcPr>
            <w:tcW w:w="0" w:type="auto"/>
            <w:vAlign w:val="center"/>
          </w:tcPr>
          <w:p w14:paraId="5BA8C760" w14:textId="50553441" w:rsidR="00BB532A" w:rsidRPr="004D7102" w:rsidRDefault="00BB532A" w:rsidP="00BB532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D7102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A</w:t>
            </w:r>
            <w:r w:rsidRPr="004D710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SC</w:t>
            </w:r>
            <w:r w:rsidR="00CB719D" w:rsidRPr="004D710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(mg/dL)</w:t>
            </w:r>
          </w:p>
        </w:tc>
        <w:tc>
          <w:tcPr>
            <w:tcW w:w="0" w:type="auto"/>
            <w:vAlign w:val="center"/>
          </w:tcPr>
          <w:p w14:paraId="74F5A23C" w14:textId="12313CB8" w:rsidR="00BB532A" w:rsidRPr="004D7102" w:rsidRDefault="00BB532A" w:rsidP="00BB532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D710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8.80 ± 0.72</w:t>
            </w:r>
          </w:p>
        </w:tc>
        <w:tc>
          <w:tcPr>
            <w:tcW w:w="0" w:type="auto"/>
            <w:vAlign w:val="center"/>
          </w:tcPr>
          <w:p w14:paraId="0E5DDB60" w14:textId="57C25497" w:rsidR="00BB532A" w:rsidRPr="004D7102" w:rsidRDefault="00BB532A" w:rsidP="00BB532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D710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9.69 ± 0.15</w:t>
            </w:r>
          </w:p>
        </w:tc>
        <w:tc>
          <w:tcPr>
            <w:tcW w:w="0" w:type="auto"/>
            <w:vAlign w:val="center"/>
          </w:tcPr>
          <w:p w14:paraId="41B5A3DA" w14:textId="49F1FF7A" w:rsidR="00BB532A" w:rsidRPr="004D7102" w:rsidRDefault="00BB532A" w:rsidP="00BB532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D710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0.40 ± 0.48</w:t>
            </w:r>
          </w:p>
        </w:tc>
        <w:tc>
          <w:tcPr>
            <w:tcW w:w="0" w:type="auto"/>
            <w:vAlign w:val="center"/>
          </w:tcPr>
          <w:p w14:paraId="705BC1F3" w14:textId="0FD78EDE" w:rsidR="00BB532A" w:rsidRPr="004D7102" w:rsidRDefault="00BB532A" w:rsidP="00BB532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D710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&lt;0.001</w:t>
            </w:r>
          </w:p>
        </w:tc>
      </w:tr>
      <w:tr w:rsidR="004D7102" w:rsidRPr="004D7102" w14:paraId="483A00FA" w14:textId="77777777" w:rsidTr="00F07186">
        <w:trPr>
          <w:trHeight w:val="320"/>
          <w:tblCellSpacing w:w="15" w:type="dxa"/>
        </w:trPr>
        <w:tc>
          <w:tcPr>
            <w:tcW w:w="0" w:type="auto"/>
            <w:vAlign w:val="center"/>
          </w:tcPr>
          <w:p w14:paraId="471F8261" w14:textId="6D197475" w:rsidR="00BB532A" w:rsidRPr="004D7102" w:rsidRDefault="00CB719D" w:rsidP="00BB532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D710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M</w:t>
            </w:r>
            <w:r w:rsidRPr="004D7102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g</w:t>
            </w:r>
            <w:r w:rsidRPr="004D710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(mmol/L)</w:t>
            </w:r>
          </w:p>
        </w:tc>
        <w:tc>
          <w:tcPr>
            <w:tcW w:w="0" w:type="auto"/>
            <w:vAlign w:val="center"/>
          </w:tcPr>
          <w:p w14:paraId="1ED98FAB" w14:textId="36EF385D" w:rsidR="00BB532A" w:rsidRPr="004D7102" w:rsidRDefault="00BB532A" w:rsidP="00BB532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D710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88 ± 0.40</w:t>
            </w:r>
          </w:p>
        </w:tc>
        <w:tc>
          <w:tcPr>
            <w:tcW w:w="0" w:type="auto"/>
            <w:vAlign w:val="center"/>
          </w:tcPr>
          <w:p w14:paraId="1B695117" w14:textId="6FB938A5" w:rsidR="00BB532A" w:rsidRPr="004D7102" w:rsidRDefault="00BB532A" w:rsidP="00BB532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D710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91 ± 0.32</w:t>
            </w:r>
          </w:p>
        </w:tc>
        <w:tc>
          <w:tcPr>
            <w:tcW w:w="0" w:type="auto"/>
            <w:vAlign w:val="center"/>
          </w:tcPr>
          <w:p w14:paraId="32589B26" w14:textId="4EA0F8C7" w:rsidR="00BB532A" w:rsidRPr="004D7102" w:rsidRDefault="00BB532A" w:rsidP="00BB532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D710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93 ± 0.35</w:t>
            </w:r>
          </w:p>
        </w:tc>
        <w:tc>
          <w:tcPr>
            <w:tcW w:w="0" w:type="auto"/>
            <w:vAlign w:val="center"/>
          </w:tcPr>
          <w:p w14:paraId="0C44D8B3" w14:textId="69504CA3" w:rsidR="00BB532A" w:rsidRPr="004D7102" w:rsidRDefault="00BB532A" w:rsidP="00BB532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D710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002</w:t>
            </w:r>
          </w:p>
        </w:tc>
      </w:tr>
      <w:tr w:rsidR="004D7102" w:rsidRPr="004D7102" w14:paraId="1F00C440" w14:textId="77777777" w:rsidTr="00F07186">
        <w:trPr>
          <w:trHeight w:val="320"/>
          <w:tblCellSpacing w:w="15" w:type="dxa"/>
        </w:trPr>
        <w:tc>
          <w:tcPr>
            <w:tcW w:w="0" w:type="auto"/>
            <w:vAlign w:val="center"/>
          </w:tcPr>
          <w:p w14:paraId="5E2275DE" w14:textId="77777777" w:rsidR="00BB532A" w:rsidRPr="004D7102" w:rsidRDefault="00BB532A" w:rsidP="00BB532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D710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ardiac arrest</w:t>
            </w:r>
          </w:p>
        </w:tc>
        <w:tc>
          <w:tcPr>
            <w:tcW w:w="0" w:type="auto"/>
            <w:vAlign w:val="center"/>
          </w:tcPr>
          <w:p w14:paraId="6B10B3F1" w14:textId="77777777" w:rsidR="00BB532A" w:rsidRPr="004D7102" w:rsidRDefault="00BB532A" w:rsidP="00BB532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D710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06 (3.43%)</w:t>
            </w:r>
          </w:p>
        </w:tc>
        <w:tc>
          <w:tcPr>
            <w:tcW w:w="0" w:type="auto"/>
            <w:vAlign w:val="center"/>
          </w:tcPr>
          <w:p w14:paraId="7AD40CC6" w14:textId="77777777" w:rsidR="00BB532A" w:rsidRPr="004D7102" w:rsidRDefault="00BB532A" w:rsidP="00BB532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D710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4 (1.18%)</w:t>
            </w:r>
          </w:p>
        </w:tc>
        <w:tc>
          <w:tcPr>
            <w:tcW w:w="0" w:type="auto"/>
            <w:vAlign w:val="center"/>
          </w:tcPr>
          <w:p w14:paraId="33FAFB3F" w14:textId="77777777" w:rsidR="00BB532A" w:rsidRPr="004D7102" w:rsidRDefault="00BB532A" w:rsidP="00BB532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D710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51 (1.41%)</w:t>
            </w:r>
          </w:p>
        </w:tc>
        <w:tc>
          <w:tcPr>
            <w:tcW w:w="0" w:type="auto"/>
            <w:vAlign w:val="center"/>
          </w:tcPr>
          <w:p w14:paraId="3E856858" w14:textId="77777777" w:rsidR="00BB532A" w:rsidRPr="004D7102" w:rsidRDefault="00BB532A" w:rsidP="00BB532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D710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&lt;0.001</w:t>
            </w:r>
          </w:p>
        </w:tc>
      </w:tr>
      <w:tr w:rsidR="004D7102" w:rsidRPr="004D7102" w14:paraId="4C3ED981" w14:textId="77777777" w:rsidTr="00F07186">
        <w:trPr>
          <w:trHeight w:val="312"/>
          <w:tblCellSpacing w:w="15" w:type="dxa"/>
        </w:trPr>
        <w:tc>
          <w:tcPr>
            <w:tcW w:w="0" w:type="auto"/>
            <w:vAlign w:val="center"/>
            <w:hideMark/>
          </w:tcPr>
          <w:p w14:paraId="7B757B47" w14:textId="77777777" w:rsidR="00BB532A" w:rsidRPr="004D7102" w:rsidRDefault="00BB532A" w:rsidP="00BB532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D710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Hospital mortality</w:t>
            </w:r>
          </w:p>
        </w:tc>
        <w:tc>
          <w:tcPr>
            <w:tcW w:w="0" w:type="auto"/>
            <w:vAlign w:val="center"/>
            <w:hideMark/>
          </w:tcPr>
          <w:p w14:paraId="65073D30" w14:textId="192FBC07" w:rsidR="00BB532A" w:rsidRPr="004D7102" w:rsidRDefault="00BB532A" w:rsidP="00BB532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D710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89 (19.86%)</w:t>
            </w:r>
          </w:p>
        </w:tc>
        <w:tc>
          <w:tcPr>
            <w:tcW w:w="0" w:type="auto"/>
            <w:vAlign w:val="center"/>
            <w:hideMark/>
          </w:tcPr>
          <w:p w14:paraId="61C357F1" w14:textId="420C6AE7" w:rsidR="00BB532A" w:rsidRPr="004D7102" w:rsidRDefault="00BB532A" w:rsidP="00BB532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D710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11 (12.73%)</w:t>
            </w:r>
          </w:p>
        </w:tc>
        <w:tc>
          <w:tcPr>
            <w:tcW w:w="0" w:type="auto"/>
            <w:vAlign w:val="center"/>
            <w:hideMark/>
          </w:tcPr>
          <w:p w14:paraId="1E119BE8" w14:textId="2227A3C1" w:rsidR="00BB532A" w:rsidRPr="004D7102" w:rsidRDefault="00BB532A" w:rsidP="00BB532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D710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17 (12.89%)</w:t>
            </w:r>
          </w:p>
        </w:tc>
        <w:tc>
          <w:tcPr>
            <w:tcW w:w="0" w:type="auto"/>
            <w:vAlign w:val="center"/>
            <w:hideMark/>
          </w:tcPr>
          <w:p w14:paraId="2496E794" w14:textId="77777777" w:rsidR="00BB532A" w:rsidRPr="004D7102" w:rsidRDefault="00BB532A" w:rsidP="00BB532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D710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&lt;0.001</w:t>
            </w:r>
          </w:p>
        </w:tc>
      </w:tr>
      <w:tr w:rsidR="004D7102" w:rsidRPr="004D7102" w14:paraId="417635A4" w14:textId="77777777" w:rsidTr="00F07186">
        <w:trPr>
          <w:trHeight w:val="312"/>
          <w:tblCellSpacing w:w="15" w:type="dxa"/>
        </w:trPr>
        <w:tc>
          <w:tcPr>
            <w:tcW w:w="0" w:type="auto"/>
            <w:vAlign w:val="center"/>
          </w:tcPr>
          <w:p w14:paraId="222B014F" w14:textId="53134A29" w:rsidR="00BB532A" w:rsidRPr="004D7102" w:rsidRDefault="00BB532A" w:rsidP="00BB532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D710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Hospital </w:t>
            </w:r>
            <w:r w:rsidR="003408BE" w:rsidRPr="004D710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stays</w:t>
            </w:r>
            <w:r w:rsidRPr="004D710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(day)</w:t>
            </w:r>
          </w:p>
        </w:tc>
        <w:tc>
          <w:tcPr>
            <w:tcW w:w="0" w:type="auto"/>
            <w:vAlign w:val="center"/>
          </w:tcPr>
          <w:p w14:paraId="66DDE633" w14:textId="57951E53" w:rsidR="00BB532A" w:rsidRPr="004D7102" w:rsidRDefault="00BB532A" w:rsidP="00BB532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D710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0.87 ± 18.27</w:t>
            </w:r>
          </w:p>
        </w:tc>
        <w:tc>
          <w:tcPr>
            <w:tcW w:w="0" w:type="auto"/>
            <w:vAlign w:val="center"/>
          </w:tcPr>
          <w:p w14:paraId="69D51CB3" w14:textId="7386BD04" w:rsidR="00BB532A" w:rsidRPr="004D7102" w:rsidRDefault="00BB532A" w:rsidP="00BB532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D710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8.74 ± 15.73</w:t>
            </w:r>
          </w:p>
        </w:tc>
        <w:tc>
          <w:tcPr>
            <w:tcW w:w="0" w:type="auto"/>
            <w:vAlign w:val="center"/>
          </w:tcPr>
          <w:p w14:paraId="2FBAE7A1" w14:textId="25C9913A" w:rsidR="00BB532A" w:rsidRPr="004D7102" w:rsidRDefault="00BB532A" w:rsidP="00BB532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D710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7.93 ± 10.32</w:t>
            </w:r>
          </w:p>
        </w:tc>
        <w:tc>
          <w:tcPr>
            <w:tcW w:w="0" w:type="auto"/>
            <w:vAlign w:val="center"/>
          </w:tcPr>
          <w:p w14:paraId="3054D4D8" w14:textId="492318A0" w:rsidR="00BB532A" w:rsidRPr="004D7102" w:rsidRDefault="00BB532A" w:rsidP="00BB532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D710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&lt;0.001</w:t>
            </w:r>
          </w:p>
        </w:tc>
      </w:tr>
      <w:tr w:rsidR="004D7102" w:rsidRPr="004D7102" w14:paraId="20334E4A" w14:textId="77777777" w:rsidTr="00F07186">
        <w:trPr>
          <w:trHeight w:val="320"/>
          <w:tblCellSpacing w:w="15" w:type="dxa"/>
        </w:trPr>
        <w:tc>
          <w:tcPr>
            <w:tcW w:w="0" w:type="auto"/>
            <w:vAlign w:val="center"/>
            <w:hideMark/>
          </w:tcPr>
          <w:p w14:paraId="6EF49FE1" w14:textId="77777777" w:rsidR="00BB532A" w:rsidRPr="004D7102" w:rsidRDefault="00BB532A" w:rsidP="00BB532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D710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ICU mortality</w:t>
            </w:r>
          </w:p>
        </w:tc>
        <w:tc>
          <w:tcPr>
            <w:tcW w:w="0" w:type="auto"/>
            <w:vAlign w:val="center"/>
            <w:hideMark/>
          </w:tcPr>
          <w:p w14:paraId="39A669A2" w14:textId="032F0ED1" w:rsidR="00BB532A" w:rsidRPr="004D7102" w:rsidRDefault="00BB532A" w:rsidP="00BB532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D710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91 (11.69%)</w:t>
            </w:r>
          </w:p>
        </w:tc>
        <w:tc>
          <w:tcPr>
            <w:tcW w:w="0" w:type="auto"/>
            <w:vAlign w:val="center"/>
            <w:hideMark/>
          </w:tcPr>
          <w:p w14:paraId="402F3F19" w14:textId="33288432" w:rsidR="00BB532A" w:rsidRPr="004D7102" w:rsidRDefault="00BB532A" w:rsidP="00BB532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D710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80 (7.24%)</w:t>
            </w:r>
          </w:p>
        </w:tc>
        <w:tc>
          <w:tcPr>
            <w:tcW w:w="0" w:type="auto"/>
            <w:vAlign w:val="center"/>
            <w:hideMark/>
          </w:tcPr>
          <w:p w14:paraId="6F94745A" w14:textId="05128791" w:rsidR="00BB532A" w:rsidRPr="004D7102" w:rsidRDefault="00BB532A" w:rsidP="00BB532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D710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75 (7.01%)</w:t>
            </w:r>
          </w:p>
        </w:tc>
        <w:tc>
          <w:tcPr>
            <w:tcW w:w="0" w:type="auto"/>
            <w:vAlign w:val="center"/>
            <w:hideMark/>
          </w:tcPr>
          <w:p w14:paraId="2D408B78" w14:textId="77777777" w:rsidR="00BB532A" w:rsidRPr="004D7102" w:rsidRDefault="00BB532A" w:rsidP="00BB532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D710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&lt;0.001</w:t>
            </w:r>
          </w:p>
        </w:tc>
      </w:tr>
      <w:tr w:rsidR="004D7102" w:rsidRPr="004D7102" w14:paraId="6DC23A9F" w14:textId="77777777" w:rsidTr="00F07186">
        <w:trPr>
          <w:trHeight w:val="320"/>
          <w:tblCellSpacing w:w="15" w:type="dxa"/>
        </w:trPr>
        <w:tc>
          <w:tcPr>
            <w:tcW w:w="0" w:type="auto"/>
            <w:vAlign w:val="center"/>
          </w:tcPr>
          <w:p w14:paraId="6B4F4299" w14:textId="2610EAED" w:rsidR="00243B77" w:rsidRPr="004D7102" w:rsidRDefault="00243B77" w:rsidP="00243B7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D7102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I</w:t>
            </w:r>
            <w:r w:rsidRPr="004D710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U stay</w:t>
            </w:r>
            <w:r w:rsidR="003408BE" w:rsidRPr="004D710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s</w:t>
            </w:r>
            <w:r w:rsidRPr="004D710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(day)</w:t>
            </w:r>
          </w:p>
        </w:tc>
        <w:tc>
          <w:tcPr>
            <w:tcW w:w="0" w:type="auto"/>
            <w:vAlign w:val="center"/>
          </w:tcPr>
          <w:p w14:paraId="5ABADFFE" w14:textId="0D6B03D2" w:rsidR="00243B77" w:rsidRPr="004D7102" w:rsidRDefault="00243B77" w:rsidP="00243B7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D710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5.40 ± 7.29</w:t>
            </w:r>
          </w:p>
        </w:tc>
        <w:tc>
          <w:tcPr>
            <w:tcW w:w="0" w:type="auto"/>
            <w:vAlign w:val="center"/>
          </w:tcPr>
          <w:p w14:paraId="4E2FE937" w14:textId="4DF70058" w:rsidR="00243B77" w:rsidRPr="004D7102" w:rsidRDefault="00243B77" w:rsidP="00243B7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D710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.94 ± 5.47</w:t>
            </w:r>
          </w:p>
        </w:tc>
        <w:tc>
          <w:tcPr>
            <w:tcW w:w="0" w:type="auto"/>
            <w:vAlign w:val="center"/>
          </w:tcPr>
          <w:p w14:paraId="1F12C9EF" w14:textId="61DDA7C4" w:rsidR="00243B77" w:rsidRPr="004D7102" w:rsidRDefault="00243B77" w:rsidP="00243B7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D710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.71 ± 4.95</w:t>
            </w:r>
          </w:p>
        </w:tc>
        <w:tc>
          <w:tcPr>
            <w:tcW w:w="0" w:type="auto"/>
            <w:vAlign w:val="center"/>
          </w:tcPr>
          <w:p w14:paraId="2ED99F55" w14:textId="573051FD" w:rsidR="00243B77" w:rsidRPr="004D7102" w:rsidRDefault="00243B77" w:rsidP="00243B7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D710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&lt;0.001</w:t>
            </w:r>
          </w:p>
        </w:tc>
      </w:tr>
    </w:tbl>
    <w:p w14:paraId="4F4FCF2F" w14:textId="77777777" w:rsidR="00BB532A" w:rsidRPr="004D7102" w:rsidRDefault="00BB532A" w:rsidP="00BB532A">
      <w:pPr>
        <w:spacing w:line="360" w:lineRule="auto"/>
        <w:rPr>
          <w:rFonts w:ascii="Times New Roman" w:eastAsia="SimSun" w:hAnsi="Times New Roman" w:cs="Times New Roman"/>
          <w:kern w:val="0"/>
          <w:sz w:val="18"/>
          <w:szCs w:val="18"/>
        </w:rPr>
      </w:pPr>
      <w:r w:rsidRPr="004D7102">
        <w:rPr>
          <w:rFonts w:ascii="Times New Roman" w:eastAsia="SimSun" w:hAnsi="Times New Roman" w:cs="Times New Roman"/>
          <w:kern w:val="0"/>
          <w:sz w:val="18"/>
          <w:szCs w:val="18"/>
        </w:rPr>
        <w:t>Continuous variables are summarized as mean (SD) or median (quartile interval); categorical variables are presented as percentages (%).</w:t>
      </w:r>
    </w:p>
    <w:p w14:paraId="43CC2DCB" w14:textId="08EAEB42" w:rsidR="00BB532A" w:rsidRPr="004D7102" w:rsidRDefault="00BB532A" w:rsidP="00BB532A">
      <w:pPr>
        <w:spacing w:line="360" w:lineRule="auto"/>
        <w:rPr>
          <w:rFonts w:ascii="Times New Roman" w:eastAsia="SimSun" w:hAnsi="Times New Roman" w:cs="Times New Roman"/>
          <w:kern w:val="0"/>
          <w:sz w:val="18"/>
          <w:szCs w:val="18"/>
        </w:rPr>
      </w:pPr>
      <w:r w:rsidRPr="004D7102">
        <w:rPr>
          <w:rFonts w:ascii="Times New Roman" w:eastAsia="SimSun" w:hAnsi="Times New Roman" w:cs="Times New Roman"/>
          <w:kern w:val="0"/>
          <w:sz w:val="18"/>
          <w:szCs w:val="18"/>
        </w:rPr>
        <w:t>BMI, body mass index, BUN, blood urea nitrogen; Scr, serum creatinine; RBC, red blood cell; H</w:t>
      </w:r>
      <w:r w:rsidR="005F5A96" w:rsidRPr="004D7102">
        <w:rPr>
          <w:rFonts w:ascii="Times New Roman" w:eastAsia="SimSun" w:hAnsi="Times New Roman" w:cs="Times New Roman" w:hint="eastAsia"/>
          <w:kern w:val="0"/>
          <w:sz w:val="18"/>
          <w:szCs w:val="18"/>
        </w:rPr>
        <w:t>b</w:t>
      </w:r>
      <w:r w:rsidRPr="004D7102">
        <w:rPr>
          <w:rFonts w:ascii="Times New Roman" w:eastAsia="SimSun" w:hAnsi="Times New Roman" w:cs="Times New Roman"/>
          <w:kern w:val="0"/>
          <w:sz w:val="18"/>
          <w:szCs w:val="18"/>
        </w:rPr>
        <w:t>, hemoglobin; ACS, acute coronary syndrome; AF, atrial fibrillation; CHF, congestive heart-failure, AMI, acute myocardial infarction; COPD, chronic obstructive pulmonary disease; ICU, intensive care unit; PC, platelet count.</w:t>
      </w:r>
      <w:r w:rsidR="00CB719D" w:rsidRPr="004D7102">
        <w:rPr>
          <w:rFonts w:ascii="Times New Roman" w:eastAsia="SimSun" w:hAnsi="Times New Roman" w:cs="Times New Roman" w:hint="eastAsia"/>
          <w:kern w:val="0"/>
          <w:sz w:val="18"/>
          <w:szCs w:val="18"/>
        </w:rPr>
        <w:t xml:space="preserve"> </w:t>
      </w:r>
      <w:bookmarkStart w:id="3" w:name="_Hlk149827913"/>
      <w:r w:rsidR="00CB719D" w:rsidRPr="004D7102">
        <w:rPr>
          <w:rFonts w:ascii="Times New Roman" w:eastAsia="SimSun" w:hAnsi="Times New Roman" w:cs="Times New Roman" w:hint="eastAsia"/>
          <w:kern w:val="0"/>
          <w:sz w:val="18"/>
          <w:szCs w:val="18"/>
        </w:rPr>
        <w:t>A</w:t>
      </w:r>
      <w:r w:rsidR="00CB719D" w:rsidRPr="004D7102">
        <w:rPr>
          <w:rFonts w:ascii="Times New Roman" w:eastAsia="SimSun" w:hAnsi="Times New Roman" w:cs="Times New Roman"/>
          <w:kern w:val="0"/>
          <w:sz w:val="18"/>
          <w:szCs w:val="18"/>
        </w:rPr>
        <w:t>CSC, albumin-corrected serum calcium.</w:t>
      </w:r>
    </w:p>
    <w:bookmarkEnd w:id="3"/>
    <w:p w14:paraId="552CED12" w14:textId="77777777" w:rsidR="007C71A0" w:rsidRPr="004D7102" w:rsidRDefault="007C71A0" w:rsidP="00BB532A">
      <w:pPr>
        <w:spacing w:line="360" w:lineRule="auto"/>
        <w:rPr>
          <w:rFonts w:ascii="Times New Roman" w:eastAsia="SimSun" w:hAnsi="Times New Roman" w:cs="Times New Roman"/>
          <w:kern w:val="0"/>
          <w:sz w:val="18"/>
          <w:szCs w:val="18"/>
        </w:rPr>
      </w:pPr>
    </w:p>
    <w:p w14:paraId="1B585C77" w14:textId="77777777" w:rsidR="007C71A0" w:rsidRPr="004D7102" w:rsidRDefault="007C71A0" w:rsidP="00BB532A">
      <w:pPr>
        <w:spacing w:line="360" w:lineRule="auto"/>
        <w:rPr>
          <w:rFonts w:ascii="Times New Roman" w:eastAsia="SimSun" w:hAnsi="Times New Roman" w:cs="Times New Roman"/>
          <w:kern w:val="0"/>
          <w:sz w:val="18"/>
          <w:szCs w:val="18"/>
        </w:rPr>
      </w:pPr>
    </w:p>
    <w:p w14:paraId="59FA248A" w14:textId="77777777" w:rsidR="007C71A0" w:rsidRPr="004D7102" w:rsidRDefault="007C71A0" w:rsidP="00BB532A">
      <w:pPr>
        <w:spacing w:line="360" w:lineRule="auto"/>
        <w:rPr>
          <w:rFonts w:ascii="Times New Roman" w:eastAsia="SimSun" w:hAnsi="Times New Roman" w:cs="Times New Roman"/>
          <w:kern w:val="0"/>
          <w:sz w:val="18"/>
          <w:szCs w:val="18"/>
        </w:rPr>
      </w:pPr>
    </w:p>
    <w:p w14:paraId="7C3DEB18" w14:textId="51D11606" w:rsidR="007C71A0" w:rsidRPr="004D7102" w:rsidRDefault="002F7042" w:rsidP="007C71A0">
      <w:pPr>
        <w:spacing w:line="360" w:lineRule="auto"/>
        <w:rPr>
          <w:rFonts w:ascii="Times New Roman" w:hAnsi="Times New Roman" w:cs="Times New Roman"/>
          <w:szCs w:val="21"/>
        </w:rPr>
      </w:pPr>
      <w:bookmarkStart w:id="4" w:name="_Hlk149836212"/>
      <w:r w:rsidRPr="004D7102">
        <w:rPr>
          <w:rFonts w:ascii="Times New Roman" w:hAnsi="Times New Roman" w:cs="Times New Roman"/>
          <w:szCs w:val="21"/>
        </w:rPr>
        <w:t>Supplementary Table 2.</w:t>
      </w:r>
      <w:r w:rsidR="007C71A0" w:rsidRPr="004D7102">
        <w:rPr>
          <w:rFonts w:ascii="Times New Roman" w:hAnsi="Times New Roman" w:cs="Times New Roman"/>
          <w:szCs w:val="21"/>
        </w:rPr>
        <w:t xml:space="preserve"> Relationship between </w:t>
      </w:r>
      <w:r w:rsidR="00B12751" w:rsidRPr="004D7102">
        <w:rPr>
          <w:rFonts w:ascii="Times New Roman" w:hAnsi="Times New Roman" w:cs="Times New Roman"/>
          <w:szCs w:val="21"/>
        </w:rPr>
        <w:t>ACSC</w:t>
      </w:r>
      <w:r w:rsidR="007C71A0" w:rsidRPr="004D7102">
        <w:rPr>
          <w:rFonts w:ascii="Times New Roman" w:hAnsi="Times New Roman" w:cs="Times New Roman"/>
          <w:szCs w:val="21"/>
        </w:rPr>
        <w:t xml:space="preserve"> and </w:t>
      </w:r>
      <w:r w:rsidR="005F5A96" w:rsidRPr="004D7102">
        <w:rPr>
          <w:rFonts w:ascii="Times New Roman" w:hAnsi="Times New Roman" w:cs="Times New Roman"/>
          <w:szCs w:val="21"/>
        </w:rPr>
        <w:t>SCA</w:t>
      </w:r>
      <w:r w:rsidR="007C71A0" w:rsidRPr="004D7102">
        <w:rPr>
          <w:rFonts w:ascii="Times New Roman" w:hAnsi="Times New Roman" w:cs="Times New Roman"/>
          <w:szCs w:val="21"/>
        </w:rPr>
        <w:t xml:space="preserve"> </w:t>
      </w:r>
      <w:r w:rsidR="00B12751" w:rsidRPr="004D7102">
        <w:rPr>
          <w:rFonts w:ascii="Times New Roman" w:hAnsi="Times New Roman" w:cs="Times New Roman"/>
          <w:szCs w:val="21"/>
        </w:rPr>
        <w:t xml:space="preserve">with </w:t>
      </w:r>
      <w:r w:rsidR="007C71A0" w:rsidRPr="004D7102">
        <w:rPr>
          <w:rFonts w:ascii="Times New Roman" w:hAnsi="Times New Roman" w:cs="Times New Roman"/>
          <w:szCs w:val="21"/>
        </w:rPr>
        <w:t>stroke</w:t>
      </w:r>
      <w:r w:rsidR="00B12751" w:rsidRPr="004D7102">
        <w:rPr>
          <w:rFonts w:ascii="Times New Roman" w:hAnsi="Times New Roman" w:cs="Times New Roman"/>
          <w:szCs w:val="21"/>
        </w:rPr>
        <w:t xml:space="preserve"> patients</w:t>
      </w:r>
      <w:r w:rsidR="007C71A0" w:rsidRPr="004D7102">
        <w:rPr>
          <w:rFonts w:ascii="Times New Roman" w:hAnsi="Times New Roman" w:cs="Times New Roman"/>
          <w:szCs w:val="21"/>
        </w:rPr>
        <w:t xml:space="preserve"> in different models</w:t>
      </w:r>
    </w:p>
    <w:p w14:paraId="6E70F6F2" w14:textId="77777777" w:rsidR="007C71A0" w:rsidRPr="004D7102" w:rsidRDefault="007C71A0" w:rsidP="007C71A0">
      <w:pPr>
        <w:spacing w:line="360" w:lineRule="auto"/>
        <w:rPr>
          <w:rFonts w:ascii="Times New Roman" w:hAnsi="Times New Roman" w:cs="Times New Roman"/>
          <w:szCs w:val="21"/>
        </w:rPr>
      </w:pPr>
    </w:p>
    <w:tbl>
      <w:tblPr>
        <w:tblW w:w="8497" w:type="dxa"/>
        <w:tblCellSpacing w:w="15" w:type="dxa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35"/>
        <w:gridCol w:w="1985"/>
        <w:gridCol w:w="2268"/>
        <w:gridCol w:w="2409"/>
      </w:tblGrid>
      <w:tr w:rsidR="004D7102" w:rsidRPr="004D7102" w14:paraId="79622C87" w14:textId="77777777" w:rsidTr="00F07186">
        <w:trPr>
          <w:tblCellSpacing w:w="15" w:type="dxa"/>
        </w:trPr>
        <w:tc>
          <w:tcPr>
            <w:tcW w:w="1790" w:type="dxa"/>
            <w:tcBorders>
              <w:top w:val="nil"/>
              <w:bottom w:val="nil"/>
            </w:tcBorders>
            <w:vAlign w:val="center"/>
            <w:hideMark/>
          </w:tcPr>
          <w:p w14:paraId="7EBE8C3C" w14:textId="0521D795" w:rsidR="007C71A0" w:rsidRPr="004D7102" w:rsidRDefault="007C71A0" w:rsidP="00F07186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55" w:type="dxa"/>
            <w:tcBorders>
              <w:top w:val="nil"/>
              <w:bottom w:val="nil"/>
            </w:tcBorders>
            <w:vAlign w:val="center"/>
            <w:hideMark/>
          </w:tcPr>
          <w:p w14:paraId="6F16D068" w14:textId="77777777" w:rsidR="007C71A0" w:rsidRPr="004D7102" w:rsidRDefault="007C71A0" w:rsidP="00F0718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D7102">
              <w:rPr>
                <w:rFonts w:ascii="Times New Roman" w:hAnsi="Times New Roman" w:cs="Times New Roman"/>
                <w:sz w:val="18"/>
                <w:szCs w:val="18"/>
              </w:rPr>
              <w:t>Non-adjusted model</w:t>
            </w:r>
          </w:p>
          <w:p w14:paraId="5946144D" w14:textId="77777777" w:rsidR="007C71A0" w:rsidRPr="004D7102" w:rsidRDefault="007C71A0" w:rsidP="00F07186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D710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(OR,95%, P)</w:t>
            </w:r>
          </w:p>
        </w:tc>
        <w:tc>
          <w:tcPr>
            <w:tcW w:w="2238" w:type="dxa"/>
            <w:tcBorders>
              <w:top w:val="nil"/>
              <w:bottom w:val="nil"/>
            </w:tcBorders>
            <w:vAlign w:val="center"/>
            <w:hideMark/>
          </w:tcPr>
          <w:p w14:paraId="7085A4D0" w14:textId="77777777" w:rsidR="007C71A0" w:rsidRPr="004D7102" w:rsidRDefault="007C71A0" w:rsidP="00F07186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D7102">
              <w:rPr>
                <w:rFonts w:ascii="Times New Roman" w:hAnsi="Times New Roman" w:cs="Times New Roman"/>
                <w:sz w:val="18"/>
                <w:szCs w:val="18"/>
              </w:rPr>
              <w:t xml:space="preserve">Adjusted </w:t>
            </w:r>
            <w:r w:rsidRPr="004D710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model </w:t>
            </w:r>
            <w:r w:rsidRPr="004D7102"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  <w:p w14:paraId="5210AD68" w14:textId="77777777" w:rsidR="007C71A0" w:rsidRPr="004D7102" w:rsidRDefault="007C71A0" w:rsidP="00F07186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D710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(OR,95%, P)</w:t>
            </w:r>
          </w:p>
        </w:tc>
        <w:tc>
          <w:tcPr>
            <w:tcW w:w="2364" w:type="dxa"/>
            <w:tcBorders>
              <w:top w:val="nil"/>
              <w:bottom w:val="nil"/>
            </w:tcBorders>
            <w:vAlign w:val="center"/>
            <w:hideMark/>
          </w:tcPr>
          <w:p w14:paraId="64D953B5" w14:textId="77777777" w:rsidR="007C71A0" w:rsidRPr="004D7102" w:rsidRDefault="007C71A0" w:rsidP="00F07186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D710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Adjusted model II</w:t>
            </w:r>
          </w:p>
          <w:p w14:paraId="006D3A4C" w14:textId="77777777" w:rsidR="007C71A0" w:rsidRPr="004D7102" w:rsidRDefault="007C71A0" w:rsidP="00F07186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D710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(OR,95%, P)</w:t>
            </w:r>
          </w:p>
        </w:tc>
      </w:tr>
      <w:tr w:rsidR="004D7102" w:rsidRPr="004D7102" w14:paraId="54A4824C" w14:textId="77777777" w:rsidTr="00F07186">
        <w:trPr>
          <w:tblCellSpacing w:w="15" w:type="dxa"/>
        </w:trPr>
        <w:tc>
          <w:tcPr>
            <w:tcW w:w="1790" w:type="dxa"/>
            <w:vAlign w:val="center"/>
            <w:hideMark/>
          </w:tcPr>
          <w:p w14:paraId="46533CB7" w14:textId="38613B04" w:rsidR="00A1245A" w:rsidRPr="004D7102" w:rsidRDefault="002C1982" w:rsidP="00A1245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D710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ACSC </w:t>
            </w:r>
            <w:r w:rsidRPr="004D710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(mg/dL)</w:t>
            </w:r>
          </w:p>
        </w:tc>
        <w:tc>
          <w:tcPr>
            <w:tcW w:w="1955" w:type="dxa"/>
            <w:vAlign w:val="center"/>
            <w:hideMark/>
          </w:tcPr>
          <w:p w14:paraId="024D1FA9" w14:textId="59D7F888" w:rsidR="00A1245A" w:rsidRPr="004D7102" w:rsidRDefault="00A1245A" w:rsidP="00A1245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D7102">
              <w:rPr>
                <w:rFonts w:ascii="Times New Roman" w:hAnsi="Times New Roman" w:cs="Times New Roman"/>
                <w:sz w:val="18"/>
                <w:szCs w:val="18"/>
              </w:rPr>
              <w:t>0.61 (0.53, 0.69) &lt;0.0001</w:t>
            </w:r>
          </w:p>
        </w:tc>
        <w:tc>
          <w:tcPr>
            <w:tcW w:w="2238" w:type="dxa"/>
            <w:vAlign w:val="center"/>
            <w:hideMark/>
          </w:tcPr>
          <w:p w14:paraId="63C44E70" w14:textId="6904B006" w:rsidR="00A1245A" w:rsidRPr="004D7102" w:rsidRDefault="00A1245A" w:rsidP="00A1245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D7102">
              <w:rPr>
                <w:rFonts w:ascii="Times New Roman" w:hAnsi="Times New Roman" w:cs="Times New Roman"/>
                <w:sz w:val="18"/>
                <w:szCs w:val="18"/>
              </w:rPr>
              <w:t>0.61 (0.53, 0.70) &lt;0.0001</w:t>
            </w:r>
          </w:p>
        </w:tc>
        <w:tc>
          <w:tcPr>
            <w:tcW w:w="2364" w:type="dxa"/>
            <w:vAlign w:val="center"/>
            <w:hideMark/>
          </w:tcPr>
          <w:p w14:paraId="7D0219CB" w14:textId="4031D048" w:rsidR="00A1245A" w:rsidRPr="004D7102" w:rsidRDefault="00A1245A" w:rsidP="00A1245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D7102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  <w:r w:rsidR="002C1982" w:rsidRPr="004D7102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4D7102">
              <w:rPr>
                <w:rFonts w:ascii="Times New Roman" w:hAnsi="Times New Roman" w:cs="Times New Roman"/>
                <w:sz w:val="18"/>
                <w:szCs w:val="18"/>
              </w:rPr>
              <w:t xml:space="preserve"> (0.6</w:t>
            </w:r>
            <w:r w:rsidR="002C1982" w:rsidRPr="004D7102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4D7102">
              <w:rPr>
                <w:rFonts w:ascii="Times New Roman" w:hAnsi="Times New Roman" w:cs="Times New Roman"/>
                <w:sz w:val="18"/>
                <w:szCs w:val="18"/>
              </w:rPr>
              <w:t>, 0.</w:t>
            </w:r>
            <w:r w:rsidR="002C1982" w:rsidRPr="004D7102">
              <w:rPr>
                <w:rFonts w:ascii="Times New Roman" w:hAnsi="Times New Roman" w:cs="Times New Roman"/>
                <w:sz w:val="18"/>
                <w:szCs w:val="18"/>
              </w:rPr>
              <w:t>94</w:t>
            </w:r>
            <w:r w:rsidRPr="004D7102">
              <w:rPr>
                <w:rFonts w:ascii="Times New Roman" w:hAnsi="Times New Roman" w:cs="Times New Roman"/>
                <w:sz w:val="18"/>
                <w:szCs w:val="18"/>
              </w:rPr>
              <w:t>) 0.00</w:t>
            </w:r>
            <w:r w:rsidR="002C1982" w:rsidRPr="004D7102">
              <w:rPr>
                <w:rFonts w:ascii="Times New Roman" w:hAnsi="Times New Roman" w:cs="Times New Roman"/>
                <w:sz w:val="18"/>
                <w:szCs w:val="18"/>
              </w:rPr>
              <w:t>84</w:t>
            </w:r>
            <w:r w:rsidRPr="004D710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4D7102" w:rsidRPr="004D7102" w14:paraId="0029AD62" w14:textId="77777777" w:rsidTr="00F07186">
        <w:trPr>
          <w:tblCellSpacing w:w="15" w:type="dxa"/>
        </w:trPr>
        <w:tc>
          <w:tcPr>
            <w:tcW w:w="1790" w:type="dxa"/>
            <w:vAlign w:val="center"/>
            <w:hideMark/>
          </w:tcPr>
          <w:p w14:paraId="45ABC59A" w14:textId="52E38261" w:rsidR="002C1982" w:rsidRPr="004D7102" w:rsidRDefault="002C1982" w:rsidP="002C1982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D7102">
              <w:rPr>
                <w:rFonts w:ascii="Times New Roman" w:hAnsi="Times New Roman" w:cs="Times New Roman"/>
                <w:sz w:val="18"/>
                <w:szCs w:val="18"/>
              </w:rPr>
              <w:t>Mg (mmol/l)</w:t>
            </w:r>
          </w:p>
        </w:tc>
        <w:tc>
          <w:tcPr>
            <w:tcW w:w="1955" w:type="dxa"/>
            <w:vAlign w:val="center"/>
            <w:hideMark/>
          </w:tcPr>
          <w:p w14:paraId="69C89077" w14:textId="0EC2D4C5" w:rsidR="002C1982" w:rsidRPr="004D7102" w:rsidRDefault="002C1982" w:rsidP="002C1982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D7102">
              <w:rPr>
                <w:rFonts w:ascii="Times New Roman" w:hAnsi="Times New Roman" w:cs="Times New Roman"/>
                <w:sz w:val="18"/>
                <w:szCs w:val="18"/>
              </w:rPr>
              <w:t>1.85 (1.28, 2.67) 0.0010</w:t>
            </w:r>
          </w:p>
        </w:tc>
        <w:tc>
          <w:tcPr>
            <w:tcW w:w="2238" w:type="dxa"/>
            <w:vAlign w:val="center"/>
            <w:hideMark/>
          </w:tcPr>
          <w:p w14:paraId="4E5B182B" w14:textId="559734D7" w:rsidR="002C1982" w:rsidRPr="004D7102" w:rsidRDefault="002C1982" w:rsidP="002C1982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D7102">
              <w:rPr>
                <w:rFonts w:ascii="Times New Roman" w:hAnsi="Times New Roman" w:cs="Times New Roman"/>
                <w:sz w:val="18"/>
                <w:szCs w:val="18"/>
              </w:rPr>
              <w:t>1.85 (1.28, 2.68) 0.0011</w:t>
            </w:r>
          </w:p>
        </w:tc>
        <w:tc>
          <w:tcPr>
            <w:tcW w:w="2364" w:type="dxa"/>
            <w:vAlign w:val="center"/>
            <w:hideMark/>
          </w:tcPr>
          <w:p w14:paraId="17BB1BE4" w14:textId="507C252F" w:rsidR="002C1982" w:rsidRPr="004D7102" w:rsidRDefault="002C1982" w:rsidP="002C1982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D7102">
              <w:rPr>
                <w:rFonts w:ascii="Times New Roman" w:hAnsi="Times New Roman" w:cs="Times New Roman"/>
                <w:sz w:val="18"/>
                <w:szCs w:val="18"/>
              </w:rPr>
              <w:t>1.37 (0.92, 2.03) 0.1219</w:t>
            </w:r>
          </w:p>
        </w:tc>
      </w:tr>
      <w:tr w:rsidR="004D7102" w:rsidRPr="004D7102" w14:paraId="177A8539" w14:textId="77777777" w:rsidTr="00F07186">
        <w:trPr>
          <w:tblCellSpacing w:w="15" w:type="dxa"/>
        </w:trPr>
        <w:tc>
          <w:tcPr>
            <w:tcW w:w="1790" w:type="dxa"/>
            <w:vAlign w:val="center"/>
          </w:tcPr>
          <w:p w14:paraId="73F267E1" w14:textId="5255ACEE" w:rsidR="002C1982" w:rsidRPr="004D7102" w:rsidRDefault="002C1982" w:rsidP="002C1982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D710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Ionized calcium (mg/dL)</w:t>
            </w:r>
          </w:p>
        </w:tc>
        <w:tc>
          <w:tcPr>
            <w:tcW w:w="1955" w:type="dxa"/>
            <w:vAlign w:val="center"/>
          </w:tcPr>
          <w:p w14:paraId="358810E2" w14:textId="3BD7FC67" w:rsidR="002C1982" w:rsidRPr="004D7102" w:rsidRDefault="002C1982" w:rsidP="002C1982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D7102">
              <w:rPr>
                <w:rFonts w:ascii="Times New Roman" w:hAnsi="Times New Roman" w:cs="Times New Roman"/>
                <w:sz w:val="18"/>
                <w:szCs w:val="18"/>
              </w:rPr>
              <w:t>0.86 (0.75, 0.99) 0.0308</w:t>
            </w:r>
          </w:p>
        </w:tc>
        <w:tc>
          <w:tcPr>
            <w:tcW w:w="2238" w:type="dxa"/>
            <w:vAlign w:val="center"/>
          </w:tcPr>
          <w:p w14:paraId="3FFC888A" w14:textId="67FAE25E" w:rsidR="002C1982" w:rsidRPr="004D7102" w:rsidRDefault="002C1982" w:rsidP="002C1982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D7102">
              <w:rPr>
                <w:rFonts w:ascii="Times New Roman" w:hAnsi="Times New Roman" w:cs="Times New Roman"/>
                <w:sz w:val="18"/>
                <w:szCs w:val="18"/>
              </w:rPr>
              <w:t>0.88 (0.77, 1.02) 0.0909</w:t>
            </w:r>
          </w:p>
        </w:tc>
        <w:tc>
          <w:tcPr>
            <w:tcW w:w="2364" w:type="dxa"/>
            <w:vAlign w:val="center"/>
          </w:tcPr>
          <w:p w14:paraId="560EF930" w14:textId="1ECB2005" w:rsidR="002C1982" w:rsidRPr="004D7102" w:rsidRDefault="002C1982" w:rsidP="002C1982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D7102">
              <w:rPr>
                <w:rFonts w:ascii="Times New Roman" w:hAnsi="Times New Roman" w:cs="Times New Roman"/>
                <w:sz w:val="18"/>
                <w:szCs w:val="18"/>
              </w:rPr>
              <w:t>1.07 (0.88, 1.29) 0.5199</w:t>
            </w:r>
          </w:p>
        </w:tc>
      </w:tr>
    </w:tbl>
    <w:p w14:paraId="20D1A5D7" w14:textId="77777777" w:rsidR="007C71A0" w:rsidRPr="004D7102" w:rsidRDefault="007C71A0" w:rsidP="007C71A0">
      <w:pPr>
        <w:spacing w:line="360" w:lineRule="auto"/>
        <w:rPr>
          <w:rFonts w:ascii="Times New Roman" w:hAnsi="Times New Roman" w:cs="Times New Roman"/>
          <w:sz w:val="18"/>
          <w:szCs w:val="18"/>
        </w:rPr>
      </w:pPr>
      <w:r w:rsidRPr="004D7102">
        <w:rPr>
          <w:rFonts w:ascii="Times New Roman" w:hAnsi="Times New Roman" w:cs="Times New Roman"/>
          <w:sz w:val="18"/>
          <w:szCs w:val="18"/>
        </w:rPr>
        <w:t>Non-adjusted model: no covariates were adjusted for.</w:t>
      </w:r>
    </w:p>
    <w:p w14:paraId="25D3FAC7" w14:textId="2259036E" w:rsidR="007C71A0" w:rsidRPr="004D7102" w:rsidRDefault="007C71A0" w:rsidP="007C71A0">
      <w:pPr>
        <w:widowControl/>
        <w:spacing w:line="360" w:lineRule="auto"/>
        <w:jc w:val="left"/>
        <w:rPr>
          <w:rFonts w:ascii="Times New Roman" w:eastAsia="SimSun" w:hAnsi="Times New Roman" w:cs="Times New Roman"/>
          <w:kern w:val="0"/>
          <w:sz w:val="18"/>
          <w:szCs w:val="18"/>
        </w:rPr>
      </w:pPr>
      <w:r w:rsidRPr="004D7102">
        <w:rPr>
          <w:rFonts w:ascii="Times New Roman" w:hAnsi="Times New Roman" w:cs="Times New Roman"/>
          <w:sz w:val="18"/>
          <w:szCs w:val="18"/>
        </w:rPr>
        <w:t xml:space="preserve">Adjusted </w:t>
      </w:r>
      <w:r w:rsidRPr="004D7102">
        <w:rPr>
          <w:rFonts w:ascii="Times New Roman" w:eastAsia="SimSun" w:hAnsi="Times New Roman" w:cs="Times New Roman"/>
          <w:kern w:val="0"/>
          <w:sz w:val="18"/>
          <w:szCs w:val="18"/>
        </w:rPr>
        <w:t xml:space="preserve">model </w:t>
      </w:r>
      <w:r w:rsidRPr="004D7102">
        <w:rPr>
          <w:rFonts w:ascii="Times New Roman" w:hAnsi="Times New Roman" w:cs="Times New Roman"/>
          <w:sz w:val="18"/>
          <w:szCs w:val="18"/>
        </w:rPr>
        <w:t>I</w:t>
      </w:r>
      <w:r w:rsidRPr="004D7102">
        <w:rPr>
          <w:rFonts w:ascii="Times New Roman" w:eastAsia="SimSun" w:hAnsi="Times New Roman" w:cs="Times New Roman"/>
          <w:kern w:val="0"/>
          <w:sz w:val="18"/>
          <w:szCs w:val="18"/>
        </w:rPr>
        <w:t xml:space="preserve">: </w:t>
      </w:r>
      <w:bookmarkStart w:id="5" w:name="OLE_LINK6"/>
      <w:r w:rsidRPr="004D7102">
        <w:rPr>
          <w:rFonts w:ascii="Times New Roman" w:eastAsia="SimSun" w:hAnsi="Times New Roman" w:cs="Times New Roman"/>
          <w:kern w:val="0"/>
          <w:sz w:val="18"/>
          <w:szCs w:val="18"/>
        </w:rPr>
        <w:t xml:space="preserve">we only adjusted for age, </w:t>
      </w:r>
      <w:r w:rsidR="000500EC" w:rsidRPr="004D7102">
        <w:rPr>
          <w:rFonts w:ascii="Times New Roman" w:eastAsia="SimSun" w:hAnsi="Times New Roman" w:cs="Times New Roman"/>
          <w:kern w:val="0"/>
          <w:sz w:val="18"/>
          <w:szCs w:val="18"/>
        </w:rPr>
        <w:t>sex,</w:t>
      </w:r>
      <w:r w:rsidRPr="004D7102">
        <w:rPr>
          <w:rFonts w:ascii="Times New Roman" w:eastAsia="SimSun" w:hAnsi="Times New Roman" w:cs="Times New Roman"/>
          <w:kern w:val="0"/>
          <w:sz w:val="18"/>
          <w:szCs w:val="18"/>
        </w:rPr>
        <w:t xml:space="preserve"> and ethnicity</w:t>
      </w:r>
      <w:bookmarkEnd w:id="5"/>
      <w:r w:rsidRPr="004D7102">
        <w:rPr>
          <w:rFonts w:ascii="Times New Roman" w:eastAsia="SimSun" w:hAnsi="Times New Roman" w:cs="Times New Roman"/>
          <w:kern w:val="0"/>
          <w:sz w:val="18"/>
          <w:szCs w:val="18"/>
        </w:rPr>
        <w:t>.</w:t>
      </w:r>
    </w:p>
    <w:p w14:paraId="50487DAF" w14:textId="44B9962A" w:rsidR="007C71A0" w:rsidRPr="004D7102" w:rsidRDefault="007C71A0" w:rsidP="007C71A0">
      <w:pPr>
        <w:widowControl/>
        <w:spacing w:line="360" w:lineRule="auto"/>
        <w:jc w:val="left"/>
        <w:rPr>
          <w:rFonts w:ascii="Times New Roman" w:eastAsia="SimSun" w:hAnsi="Times New Roman" w:cs="Times New Roman"/>
          <w:kern w:val="0"/>
          <w:sz w:val="18"/>
          <w:szCs w:val="18"/>
        </w:rPr>
      </w:pPr>
      <w:r w:rsidRPr="004D7102">
        <w:rPr>
          <w:rFonts w:ascii="Times New Roman" w:eastAsia="SimSun" w:hAnsi="Times New Roman" w:cs="Times New Roman"/>
          <w:kern w:val="0"/>
          <w:sz w:val="18"/>
          <w:szCs w:val="18"/>
        </w:rPr>
        <w:t xml:space="preserve">Adjusted model II: we adjusted for age, sex, ethnicity, </w:t>
      </w:r>
      <w:bookmarkStart w:id="6" w:name="OLE_LINK2"/>
      <w:r w:rsidR="00A1245A" w:rsidRPr="004D7102">
        <w:rPr>
          <w:rFonts w:ascii="Times New Roman" w:eastAsia="SimSun" w:hAnsi="Times New Roman" w:cs="Times New Roman"/>
          <w:kern w:val="0"/>
          <w:sz w:val="18"/>
          <w:szCs w:val="18"/>
        </w:rPr>
        <w:t xml:space="preserve">AF, </w:t>
      </w:r>
      <w:r w:rsidRPr="004D7102">
        <w:rPr>
          <w:rFonts w:ascii="Times New Roman" w:eastAsia="SimSun" w:hAnsi="Times New Roman" w:cs="Times New Roman"/>
          <w:kern w:val="0"/>
          <w:sz w:val="18"/>
          <w:szCs w:val="18"/>
        </w:rPr>
        <w:t xml:space="preserve">CHF, ACS, COPD, diabetes, </w:t>
      </w:r>
      <w:r w:rsidR="00A1245A" w:rsidRPr="004D7102">
        <w:rPr>
          <w:rFonts w:ascii="Times New Roman" w:eastAsia="SimSun" w:hAnsi="Times New Roman" w:cs="Times New Roman" w:hint="eastAsia"/>
          <w:kern w:val="0"/>
          <w:sz w:val="18"/>
          <w:szCs w:val="18"/>
        </w:rPr>
        <w:t>hypertension</w:t>
      </w:r>
      <w:r w:rsidRPr="004D7102">
        <w:rPr>
          <w:rFonts w:ascii="Times New Roman" w:eastAsia="SimSun" w:hAnsi="Times New Roman" w:cs="Times New Roman"/>
          <w:kern w:val="0"/>
          <w:sz w:val="18"/>
          <w:szCs w:val="18"/>
        </w:rPr>
        <w:t xml:space="preserve">, </w:t>
      </w:r>
      <w:r w:rsidR="002C1982" w:rsidRPr="004D7102">
        <w:rPr>
          <w:rFonts w:ascii="Times New Roman" w:eastAsia="SimSun" w:hAnsi="Times New Roman" w:cs="Times New Roman"/>
          <w:kern w:val="0"/>
          <w:sz w:val="18"/>
          <w:szCs w:val="18"/>
        </w:rPr>
        <w:t xml:space="preserve">GCS, </w:t>
      </w:r>
      <w:r w:rsidRPr="004D7102">
        <w:rPr>
          <w:rFonts w:ascii="Times New Roman" w:eastAsia="SimSun" w:hAnsi="Times New Roman" w:cs="Times New Roman"/>
          <w:kern w:val="0"/>
          <w:sz w:val="18"/>
          <w:szCs w:val="18"/>
        </w:rPr>
        <w:t>H</w:t>
      </w:r>
      <w:r w:rsidR="005F5A96" w:rsidRPr="004D7102">
        <w:rPr>
          <w:rFonts w:ascii="Times New Roman" w:eastAsia="SimSun" w:hAnsi="Times New Roman" w:cs="Times New Roman"/>
          <w:kern w:val="0"/>
          <w:sz w:val="18"/>
          <w:szCs w:val="18"/>
        </w:rPr>
        <w:t>b</w:t>
      </w:r>
      <w:bookmarkEnd w:id="6"/>
      <w:r w:rsidR="002C1982" w:rsidRPr="004D7102">
        <w:rPr>
          <w:rFonts w:ascii="Times New Roman" w:eastAsia="SimSun" w:hAnsi="Times New Roman" w:cs="Times New Roman"/>
          <w:kern w:val="0"/>
          <w:sz w:val="18"/>
          <w:szCs w:val="18"/>
        </w:rPr>
        <w:t>, Scr,</w:t>
      </w:r>
      <w:r w:rsidR="00A1245A" w:rsidRPr="004D7102">
        <w:rPr>
          <w:rFonts w:ascii="Times New Roman" w:eastAsia="SimSun" w:hAnsi="Times New Roman" w:cs="Times New Roman"/>
          <w:kern w:val="0"/>
          <w:sz w:val="18"/>
          <w:szCs w:val="18"/>
        </w:rPr>
        <w:t xml:space="preserve"> </w:t>
      </w:r>
      <w:r w:rsidR="00A1245A" w:rsidRPr="004D7102">
        <w:rPr>
          <w:rFonts w:ascii="Times New Roman" w:eastAsia="SimSun" w:hAnsi="Times New Roman" w:cs="Times New Roman" w:hint="eastAsia"/>
          <w:kern w:val="0"/>
          <w:sz w:val="18"/>
          <w:szCs w:val="18"/>
        </w:rPr>
        <w:t>and</w:t>
      </w:r>
      <w:r w:rsidR="00A1245A" w:rsidRPr="004D7102">
        <w:rPr>
          <w:rFonts w:ascii="Times New Roman" w:eastAsia="SimSun" w:hAnsi="Times New Roman" w:cs="Times New Roman"/>
          <w:kern w:val="0"/>
          <w:sz w:val="18"/>
          <w:szCs w:val="18"/>
        </w:rPr>
        <w:t xml:space="preserve"> ALB.</w:t>
      </w:r>
    </w:p>
    <w:bookmarkEnd w:id="4"/>
    <w:p w14:paraId="7B54BA62" w14:textId="77777777" w:rsidR="007C71A0" w:rsidRPr="004D7102" w:rsidRDefault="007C71A0" w:rsidP="00BB532A">
      <w:pPr>
        <w:spacing w:line="360" w:lineRule="auto"/>
        <w:rPr>
          <w:rFonts w:ascii="Times New Roman" w:eastAsia="SimSun" w:hAnsi="Times New Roman" w:cs="Times New Roman"/>
          <w:kern w:val="0"/>
          <w:sz w:val="18"/>
          <w:szCs w:val="18"/>
        </w:rPr>
      </w:pPr>
    </w:p>
    <w:sectPr w:rsidR="007C71A0" w:rsidRPr="004D7102" w:rsidSect="004D710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84C09F0" w14:textId="77777777" w:rsidR="00AC4C2B" w:rsidRDefault="00AC4C2B" w:rsidP="00BB532A">
      <w:r>
        <w:separator/>
      </w:r>
    </w:p>
  </w:endnote>
  <w:endnote w:type="continuationSeparator" w:id="0">
    <w:p w14:paraId="48AEF623" w14:textId="77777777" w:rsidR="00AC4C2B" w:rsidRDefault="00AC4C2B" w:rsidP="00BB53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30826B3" w14:textId="77777777" w:rsidR="00AC4C2B" w:rsidRDefault="00AC4C2B" w:rsidP="00BB532A">
      <w:r>
        <w:separator/>
      </w:r>
    </w:p>
  </w:footnote>
  <w:footnote w:type="continuationSeparator" w:id="0">
    <w:p w14:paraId="0072F032" w14:textId="77777777" w:rsidR="00AC4C2B" w:rsidRDefault="00AC4C2B" w:rsidP="00BB532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04EB"/>
    <w:rsid w:val="00007C2B"/>
    <w:rsid w:val="000500EC"/>
    <w:rsid w:val="001A04EB"/>
    <w:rsid w:val="00243B77"/>
    <w:rsid w:val="002C1982"/>
    <w:rsid w:val="002F7042"/>
    <w:rsid w:val="003408BE"/>
    <w:rsid w:val="003A31B7"/>
    <w:rsid w:val="004273E2"/>
    <w:rsid w:val="004D7102"/>
    <w:rsid w:val="00580AF1"/>
    <w:rsid w:val="005F5A96"/>
    <w:rsid w:val="007C71A0"/>
    <w:rsid w:val="00A1245A"/>
    <w:rsid w:val="00A30B93"/>
    <w:rsid w:val="00AC4C2B"/>
    <w:rsid w:val="00AE3D8E"/>
    <w:rsid w:val="00B12751"/>
    <w:rsid w:val="00BB532A"/>
    <w:rsid w:val="00CB719D"/>
    <w:rsid w:val="00CF364F"/>
    <w:rsid w:val="00E65244"/>
    <w:rsid w:val="00EA40B6"/>
    <w:rsid w:val="00F070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FEDE0A4"/>
  <w15:chartTrackingRefBased/>
  <w15:docId w15:val="{82F7D3AA-DED7-499B-BE0C-7019804C6A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B532A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B532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B532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B532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B532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50006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686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737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608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600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346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6</TotalTime>
  <Pages>3</Pages>
  <Words>505</Words>
  <Characters>2879</Characters>
  <Application>Microsoft Office Word</Application>
  <DocSecurity>0</DocSecurity>
  <Lines>23</Lines>
  <Paragraphs>6</Paragraphs>
  <ScaleCrop>false</ScaleCrop>
  <Company/>
  <LinksUpToDate>false</LinksUpToDate>
  <CharactersWithSpaces>33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hua huang</dc:creator>
  <cp:keywords/>
  <dc:description/>
  <cp:lastModifiedBy>Ramya G</cp:lastModifiedBy>
  <cp:revision>20</cp:revision>
  <dcterms:created xsi:type="dcterms:W3CDTF">2023-10-26T02:14:00Z</dcterms:created>
  <dcterms:modified xsi:type="dcterms:W3CDTF">2023-12-30T06:33:00Z</dcterms:modified>
</cp:coreProperties>
</file>